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0B046" w14:textId="77777777" w:rsidR="005237F6" w:rsidRPr="001549D3" w:rsidRDefault="005237F6" w:rsidP="005237F6">
      <w:pPr>
        <w:pStyle w:val="SupplementaryMaterial"/>
        <w:rPr>
          <w:b w:val="0"/>
        </w:rPr>
      </w:pPr>
      <w:r w:rsidRPr="001549D3">
        <w:t>Supplementary Material</w:t>
      </w:r>
    </w:p>
    <w:p w14:paraId="264DF516" w14:textId="47898F9B" w:rsidR="00240C4C" w:rsidRDefault="00240C4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/>
      </w:r>
    </w:p>
    <w:p w14:paraId="0CCE7545" w14:textId="77777777" w:rsidR="00170064" w:rsidRDefault="00170064">
      <w:pPr>
        <w:rPr>
          <w:rFonts w:ascii="Times New Roman" w:hAnsi="Times New Roman" w:cs="Times New Roman"/>
          <w:b/>
          <w:sz w:val="24"/>
        </w:rPr>
      </w:pPr>
    </w:p>
    <w:p w14:paraId="04FB68C4" w14:textId="05403F71" w:rsidR="006A41A9" w:rsidRPr="00151AB9" w:rsidRDefault="00A65CF1">
      <w:pPr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t>Table S1:</w:t>
      </w:r>
      <w:r w:rsidR="00151AB9" w:rsidRPr="00151AB9">
        <w:rPr>
          <w:rFonts w:ascii="Times New Roman" w:hAnsi="Times New Roman" w:cs="Times New Roman"/>
          <w:sz w:val="24"/>
        </w:rPr>
        <w:t xml:space="preserve"> Results of the base models </w:t>
      </w:r>
      <w:r w:rsidR="000B094C">
        <w:rPr>
          <w:rFonts w:ascii="Times New Roman" w:hAnsi="Times New Roman" w:cs="Times New Roman"/>
          <w:sz w:val="24"/>
        </w:rPr>
        <w:t>built</w:t>
      </w:r>
      <w:r w:rsidR="00151AB9" w:rsidRPr="00151AB9">
        <w:rPr>
          <w:rFonts w:ascii="Times New Roman" w:hAnsi="Times New Roman" w:cs="Times New Roman"/>
          <w:sz w:val="24"/>
        </w:rPr>
        <w:t xml:space="preserve"> on </w:t>
      </w:r>
      <w:proofErr w:type="spellStart"/>
      <w:r w:rsidR="00151AB9" w:rsidRPr="00151AB9">
        <w:rPr>
          <w:rFonts w:ascii="Times New Roman" w:hAnsi="Times New Roman" w:cs="Times New Roman"/>
          <w:sz w:val="24"/>
        </w:rPr>
        <w:t>RDKit</w:t>
      </w:r>
      <w:proofErr w:type="spellEnd"/>
      <w:r w:rsidR="00151AB9" w:rsidRPr="00151AB9">
        <w:rPr>
          <w:rFonts w:ascii="Times New Roman" w:hAnsi="Times New Roman" w:cs="Times New Roman"/>
          <w:sz w:val="24"/>
        </w:rPr>
        <w:t xml:space="preserve"> molecular descriptors</w:t>
      </w:r>
      <w:r w:rsidR="00151AB9">
        <w:rPr>
          <w:rFonts w:ascii="Times New Roman" w:hAnsi="Times New Roman" w:cs="Times New Roman"/>
          <w:sz w:val="24"/>
        </w:rPr>
        <w:t>.</w:t>
      </w:r>
      <w:r w:rsidR="00240C4C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pPr w:leftFromText="180" w:rightFromText="180" w:vertAnchor="page" w:horzAnchor="margin" w:tblpY="4051"/>
        <w:tblW w:w="9462" w:type="dxa"/>
        <w:tblLayout w:type="fixed"/>
        <w:tblLook w:val="04A0" w:firstRow="1" w:lastRow="0" w:firstColumn="1" w:lastColumn="0" w:noHBand="0" w:noVBand="1"/>
      </w:tblPr>
      <w:tblGrid>
        <w:gridCol w:w="1320"/>
        <w:gridCol w:w="1229"/>
        <w:gridCol w:w="939"/>
        <w:gridCol w:w="1153"/>
        <w:gridCol w:w="1320"/>
        <w:gridCol w:w="1320"/>
        <w:gridCol w:w="1242"/>
        <w:gridCol w:w="939"/>
      </w:tblGrid>
      <w:tr w:rsidR="00151AB9" w:rsidRPr="000642C2" w14:paraId="4611789F" w14:textId="77777777" w:rsidTr="00170064">
        <w:trPr>
          <w:trHeight w:val="510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EEDBE1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7614D0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0953BE" w14:textId="1FDF6D94" w:rsidR="00151AB9" w:rsidRPr="000642C2" w:rsidRDefault="00022448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E743E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1E4EA9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BC5E99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85C5B6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FE9E73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151AB9" w:rsidRPr="00151AB9" w14:paraId="5FFF8DCE" w14:textId="77777777" w:rsidTr="00170064">
        <w:trPr>
          <w:trHeight w:val="510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4D333F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B3B64D" w14:textId="77777777" w:rsidR="00151AB9" w:rsidRPr="00233748" w:rsidRDefault="00151AB9" w:rsidP="00170064">
            <w:pPr>
              <w:jc w:val="center"/>
            </w:pPr>
            <w:r w:rsidRPr="00233748">
              <w:t>0.6807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658D94" w14:textId="77777777" w:rsidR="00151AB9" w:rsidRPr="00233748" w:rsidRDefault="00151AB9" w:rsidP="00170064">
            <w:pPr>
              <w:jc w:val="center"/>
            </w:pPr>
            <w:r w:rsidRPr="00233748">
              <w:t>0.7163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F525EE" w14:textId="77777777" w:rsidR="00151AB9" w:rsidRPr="00233748" w:rsidRDefault="00151AB9" w:rsidP="00170064">
            <w:pPr>
              <w:jc w:val="center"/>
            </w:pPr>
            <w:r w:rsidRPr="00233748">
              <w:t>0.758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BCFA05" w14:textId="77777777" w:rsidR="00151AB9" w:rsidRPr="00233748" w:rsidRDefault="00151AB9" w:rsidP="00170064">
            <w:pPr>
              <w:jc w:val="center"/>
            </w:pPr>
            <w:r w:rsidRPr="00233748">
              <w:t>0.7669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D07480" w14:textId="77777777" w:rsidR="00151AB9" w:rsidRPr="00233748" w:rsidRDefault="00151AB9" w:rsidP="00170064">
            <w:pPr>
              <w:jc w:val="center"/>
            </w:pPr>
            <w:r w:rsidRPr="00233748">
              <w:t>0.5193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120E71" w14:textId="77777777" w:rsidR="00151AB9" w:rsidRPr="00233748" w:rsidRDefault="00151AB9" w:rsidP="00170064">
            <w:pPr>
              <w:jc w:val="center"/>
            </w:pPr>
            <w:r w:rsidRPr="00233748">
              <w:t>0.7492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C0EAE2" w14:textId="77777777" w:rsidR="00151AB9" w:rsidRPr="00233748" w:rsidRDefault="00151AB9" w:rsidP="00170064">
            <w:pPr>
              <w:jc w:val="center"/>
            </w:pPr>
            <w:r w:rsidRPr="00233748">
              <w:t>0.6431</w:t>
            </w:r>
          </w:p>
        </w:tc>
      </w:tr>
      <w:tr w:rsidR="00151AB9" w:rsidRPr="00151AB9" w14:paraId="0F56C247" w14:textId="77777777" w:rsidTr="0017006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1065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D67F" w14:textId="77777777" w:rsidR="00151AB9" w:rsidRPr="00233748" w:rsidRDefault="00151AB9" w:rsidP="00170064">
            <w:pPr>
              <w:jc w:val="center"/>
            </w:pPr>
            <w:r w:rsidRPr="00233748">
              <w:t>0.71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9DE0" w14:textId="77777777" w:rsidR="00151AB9" w:rsidRPr="00233748" w:rsidRDefault="00151AB9" w:rsidP="00170064">
            <w:pPr>
              <w:jc w:val="center"/>
            </w:pPr>
            <w:r w:rsidRPr="00233748">
              <w:t>0.74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8F1C" w14:textId="77777777" w:rsidR="00151AB9" w:rsidRPr="00233748" w:rsidRDefault="00151AB9" w:rsidP="00170064">
            <w:pPr>
              <w:jc w:val="center"/>
            </w:pPr>
            <w:r w:rsidRPr="00233748">
              <w:t>0.8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2561" w14:textId="77777777" w:rsidR="00151AB9" w:rsidRPr="00233748" w:rsidRDefault="00151AB9" w:rsidP="00170064">
            <w:pPr>
              <w:jc w:val="center"/>
            </w:pPr>
            <w:r w:rsidRPr="00233748">
              <w:t>0.88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A59F" w14:textId="77777777" w:rsidR="00151AB9" w:rsidRPr="00233748" w:rsidRDefault="00151AB9" w:rsidP="00170064">
            <w:pPr>
              <w:jc w:val="center"/>
            </w:pPr>
            <w:r w:rsidRPr="00233748">
              <w:t>0.39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A51E" w14:textId="77777777" w:rsidR="00151AB9" w:rsidRPr="00233748" w:rsidRDefault="00151AB9" w:rsidP="00170064">
            <w:pPr>
              <w:jc w:val="center"/>
            </w:pPr>
            <w:r w:rsidRPr="00233748">
              <w:t>0.7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605E" w14:textId="77777777" w:rsidR="00151AB9" w:rsidRPr="00233748" w:rsidRDefault="00151AB9" w:rsidP="00170064">
            <w:pPr>
              <w:jc w:val="center"/>
            </w:pPr>
            <w:r w:rsidRPr="00233748">
              <w:t>0.6400</w:t>
            </w:r>
          </w:p>
        </w:tc>
      </w:tr>
      <w:tr w:rsidR="00151AB9" w:rsidRPr="00151AB9" w14:paraId="577FF036" w14:textId="77777777" w:rsidTr="0017006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E641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F187" w14:textId="77777777" w:rsidR="00151AB9" w:rsidRPr="00233748" w:rsidRDefault="00151AB9" w:rsidP="00170064">
            <w:pPr>
              <w:jc w:val="center"/>
            </w:pPr>
            <w:r w:rsidRPr="00233748">
              <w:t>0.73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9E6F" w14:textId="77777777" w:rsidR="00151AB9" w:rsidRPr="00233748" w:rsidRDefault="00151AB9" w:rsidP="00170064">
            <w:pPr>
              <w:jc w:val="center"/>
            </w:pPr>
            <w:r w:rsidRPr="00233748">
              <w:t>0.78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F2BA" w14:textId="77777777" w:rsidR="00151AB9" w:rsidRPr="00233748" w:rsidRDefault="00151AB9" w:rsidP="00170064">
            <w:pPr>
              <w:jc w:val="center"/>
            </w:pPr>
            <w:r w:rsidRPr="00233748">
              <w:t>0.8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7A5A" w14:textId="77777777" w:rsidR="00151AB9" w:rsidRPr="00233748" w:rsidRDefault="00151AB9" w:rsidP="00170064">
            <w:pPr>
              <w:jc w:val="center"/>
            </w:pPr>
            <w:r w:rsidRPr="00233748">
              <w:t>0.8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8BAF" w14:textId="77777777" w:rsidR="00151AB9" w:rsidRPr="00233748" w:rsidRDefault="00151AB9" w:rsidP="00170064">
            <w:pPr>
              <w:jc w:val="center"/>
            </w:pPr>
            <w:r w:rsidRPr="00233748">
              <w:t>0.5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B33B" w14:textId="77777777" w:rsidR="00151AB9" w:rsidRPr="00233748" w:rsidRDefault="00151AB9" w:rsidP="00170064">
            <w:pPr>
              <w:jc w:val="center"/>
            </w:pPr>
            <w:r w:rsidRPr="00233748">
              <w:t>0.76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C589" w14:textId="77777777" w:rsidR="00151AB9" w:rsidRPr="00233748" w:rsidRDefault="00151AB9" w:rsidP="00170064">
            <w:pPr>
              <w:jc w:val="center"/>
            </w:pPr>
            <w:r w:rsidRPr="00233748">
              <w:t>0.6859</w:t>
            </w:r>
          </w:p>
        </w:tc>
      </w:tr>
      <w:tr w:rsidR="00151AB9" w:rsidRPr="00151AB9" w14:paraId="08777C1E" w14:textId="77777777" w:rsidTr="0017006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207B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F8DB" w14:textId="77777777" w:rsidR="00151AB9" w:rsidRPr="00233748" w:rsidRDefault="00151AB9" w:rsidP="00170064">
            <w:pPr>
              <w:jc w:val="center"/>
            </w:pPr>
            <w:r w:rsidRPr="00233748">
              <w:t>0.7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D228" w14:textId="77777777" w:rsidR="00151AB9" w:rsidRPr="00233748" w:rsidRDefault="00151AB9" w:rsidP="00170064">
            <w:pPr>
              <w:jc w:val="center"/>
            </w:pPr>
            <w:r w:rsidRPr="00233748">
              <w:t>0.78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383F" w14:textId="77777777" w:rsidR="00151AB9" w:rsidRPr="00233748" w:rsidRDefault="00151AB9" w:rsidP="00170064">
            <w:pPr>
              <w:jc w:val="center"/>
            </w:pPr>
            <w:r w:rsidRPr="00233748">
              <w:t>0.79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C26C" w14:textId="77777777" w:rsidR="00151AB9" w:rsidRPr="00233748" w:rsidRDefault="00151AB9" w:rsidP="00170064">
            <w:pPr>
              <w:jc w:val="center"/>
            </w:pPr>
            <w:r w:rsidRPr="00233748">
              <w:t>0.83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74B0" w14:textId="77777777" w:rsidR="00151AB9" w:rsidRPr="00233748" w:rsidRDefault="00151AB9" w:rsidP="00170064">
            <w:pPr>
              <w:jc w:val="center"/>
            </w:pPr>
            <w:r w:rsidRPr="00233748">
              <w:t>0.49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A67" w14:textId="77777777" w:rsidR="00151AB9" w:rsidRPr="00233748" w:rsidRDefault="00151AB9" w:rsidP="00170064">
            <w:pPr>
              <w:jc w:val="center"/>
            </w:pPr>
            <w:r w:rsidRPr="00233748">
              <w:t>0.75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12C8" w14:textId="77777777" w:rsidR="00151AB9" w:rsidRPr="00233748" w:rsidRDefault="00151AB9" w:rsidP="00170064">
            <w:pPr>
              <w:jc w:val="center"/>
            </w:pPr>
            <w:r w:rsidRPr="00233748">
              <w:t>0.6617</w:t>
            </w:r>
          </w:p>
        </w:tc>
      </w:tr>
      <w:tr w:rsidR="00151AB9" w:rsidRPr="00151AB9" w14:paraId="03B6DD1D" w14:textId="77777777" w:rsidTr="0017006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4F4E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5D51" w14:textId="77777777" w:rsidR="00151AB9" w:rsidRPr="00233748" w:rsidRDefault="00151AB9" w:rsidP="00170064">
            <w:pPr>
              <w:jc w:val="center"/>
            </w:pPr>
            <w:r w:rsidRPr="00233748">
              <w:t>0.70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E18A" w14:textId="77777777" w:rsidR="00151AB9" w:rsidRPr="00233748" w:rsidRDefault="00151AB9" w:rsidP="00170064">
            <w:pPr>
              <w:jc w:val="center"/>
            </w:pPr>
            <w:r w:rsidRPr="00233748">
              <w:t>0.68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414D" w14:textId="77777777" w:rsidR="00151AB9" w:rsidRPr="00233748" w:rsidRDefault="00151AB9" w:rsidP="00170064">
            <w:pPr>
              <w:jc w:val="center"/>
            </w:pPr>
            <w:r w:rsidRPr="00233748">
              <w:t>0.7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FC77" w14:textId="77777777" w:rsidR="00151AB9" w:rsidRPr="00233748" w:rsidRDefault="00151AB9" w:rsidP="00170064">
            <w:pPr>
              <w:jc w:val="center"/>
            </w:pPr>
            <w:r w:rsidRPr="00233748">
              <w:t>0.74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44BC" w14:textId="77777777" w:rsidR="00151AB9" w:rsidRPr="00233748" w:rsidRDefault="00151AB9" w:rsidP="00170064">
            <w:pPr>
              <w:jc w:val="center"/>
            </w:pPr>
            <w:r w:rsidRPr="00233748">
              <w:t>0.58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C287" w14:textId="77777777" w:rsidR="00151AB9" w:rsidRPr="00233748" w:rsidRDefault="00151AB9" w:rsidP="00170064">
            <w:pPr>
              <w:jc w:val="center"/>
            </w:pPr>
            <w:r w:rsidRPr="00233748">
              <w:t>0.78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93E6" w14:textId="77777777" w:rsidR="00151AB9" w:rsidRPr="00233748" w:rsidRDefault="00151AB9" w:rsidP="00170064">
            <w:pPr>
              <w:jc w:val="center"/>
            </w:pPr>
            <w:r w:rsidRPr="00233748">
              <w:t>0.6735</w:t>
            </w:r>
          </w:p>
        </w:tc>
      </w:tr>
      <w:tr w:rsidR="00151AB9" w:rsidRPr="00151AB9" w14:paraId="6BFB9CBD" w14:textId="77777777" w:rsidTr="00170064">
        <w:trPr>
          <w:trHeight w:val="51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D4D12" w14:textId="77777777" w:rsidR="00151AB9" w:rsidRPr="000642C2" w:rsidRDefault="00151AB9" w:rsidP="0017006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642C2">
              <w:rPr>
                <w:rFonts w:ascii="Times New Roman" w:hAnsi="Times New Roman" w:cs="Times New Roman"/>
                <w:b/>
                <w:sz w:val="24"/>
              </w:rPr>
              <w:t>Ensemble</w:t>
            </w:r>
            <w:r w:rsidR="0042597E" w:rsidRPr="000642C2">
              <w:rPr>
                <w:rFonts w:ascii="Times New Roman" w:hAnsi="Times New Roman" w:cs="Times New Roman"/>
                <w:b/>
                <w:sz w:val="24"/>
              </w:rPr>
              <w:t xml:space="preserve"> model I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927378" w14:textId="14BD666B" w:rsidR="00151AB9" w:rsidRPr="00233748" w:rsidRDefault="00151AB9" w:rsidP="00170064">
            <w:pPr>
              <w:jc w:val="center"/>
            </w:pPr>
            <w:r w:rsidRPr="00233748">
              <w:t>0.7</w:t>
            </w:r>
            <w:r w:rsidR="007D24CC">
              <w:t>28</w:t>
            </w:r>
            <w:r w:rsidRPr="00233748"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4AAD2" w14:textId="77777777" w:rsidR="00151AB9" w:rsidRPr="00233748" w:rsidRDefault="00151AB9" w:rsidP="00170064">
            <w:pPr>
              <w:jc w:val="center"/>
            </w:pPr>
            <w:r w:rsidRPr="00233748">
              <w:t>0.77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FA072B" w14:textId="77777777" w:rsidR="00151AB9" w:rsidRPr="00233748" w:rsidRDefault="00151AB9" w:rsidP="00170064">
            <w:pPr>
              <w:jc w:val="center"/>
            </w:pPr>
            <w:r w:rsidRPr="00233748">
              <w:t>0.8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1BE09" w14:textId="093361A0" w:rsidR="00151AB9" w:rsidRPr="00233748" w:rsidRDefault="00151AB9" w:rsidP="00170064">
            <w:pPr>
              <w:jc w:val="center"/>
            </w:pPr>
            <w:r w:rsidRPr="00233748">
              <w:t>0.8</w:t>
            </w:r>
            <w:r w:rsidR="007D24CC">
              <w:t>5</w:t>
            </w:r>
            <w:r w:rsidRPr="00233748"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1428B4" w14:textId="77777777" w:rsidR="00151AB9" w:rsidRPr="00233748" w:rsidRDefault="0070020E" w:rsidP="00170064">
            <w:pPr>
              <w:jc w:val="center"/>
            </w:pPr>
            <w:r w:rsidRPr="00233748">
              <w:t>0.48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A352B" w14:textId="625167F0" w:rsidR="00151AB9" w:rsidRPr="00233748" w:rsidRDefault="00151AB9" w:rsidP="00170064">
            <w:pPr>
              <w:jc w:val="center"/>
            </w:pPr>
            <w:r w:rsidRPr="00233748">
              <w:t>0.7</w:t>
            </w:r>
            <w:r w:rsidR="007D24CC">
              <w:t>5</w:t>
            </w:r>
            <w:r w:rsidRPr="00233748">
              <w:t>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8679CE" w14:textId="77777777" w:rsidR="00151AB9" w:rsidRPr="00233748" w:rsidRDefault="00151AB9" w:rsidP="00170064">
            <w:pPr>
              <w:jc w:val="center"/>
            </w:pPr>
            <w:r w:rsidRPr="00233748">
              <w:t>0.6636</w:t>
            </w:r>
          </w:p>
        </w:tc>
      </w:tr>
    </w:tbl>
    <w:p w14:paraId="2EB8F4C0" w14:textId="77777777" w:rsidR="00151AB9" w:rsidRDefault="00151AB9"/>
    <w:p w14:paraId="02D54E76" w14:textId="77777777" w:rsidR="00170064" w:rsidRDefault="00170064">
      <w:pPr>
        <w:rPr>
          <w:rFonts w:ascii="Times New Roman" w:hAnsi="Times New Roman" w:cs="Times New Roman"/>
          <w:b/>
          <w:sz w:val="24"/>
        </w:rPr>
      </w:pPr>
    </w:p>
    <w:p w14:paraId="5E8630B8" w14:textId="77777777" w:rsidR="00170064" w:rsidRDefault="00170064">
      <w:pPr>
        <w:rPr>
          <w:rFonts w:ascii="Times New Roman" w:hAnsi="Times New Roman" w:cs="Times New Roman"/>
          <w:b/>
          <w:sz w:val="24"/>
        </w:rPr>
      </w:pPr>
    </w:p>
    <w:p w14:paraId="644C362A" w14:textId="77777777" w:rsidR="00B10CAF" w:rsidRDefault="00B10CAF">
      <w:pPr>
        <w:rPr>
          <w:rFonts w:ascii="Times New Roman" w:hAnsi="Times New Roman" w:cs="Times New Roman"/>
          <w:b/>
          <w:sz w:val="24"/>
        </w:rPr>
      </w:pPr>
    </w:p>
    <w:p w14:paraId="3735B94F" w14:textId="5707E0E9" w:rsidR="00151AB9" w:rsidRDefault="00151AB9">
      <w:pPr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151AB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51AB9">
        <w:rPr>
          <w:rFonts w:ascii="Times New Roman" w:hAnsi="Times New Roman" w:cs="Times New Roman"/>
          <w:sz w:val="24"/>
        </w:rPr>
        <w:t xml:space="preserve">Results of the base models constructed on </w:t>
      </w:r>
      <w:r>
        <w:rPr>
          <w:rFonts w:ascii="Times New Roman" w:hAnsi="Times New Roman" w:cs="Times New Roman"/>
          <w:sz w:val="24"/>
        </w:rPr>
        <w:t>Mordered</w:t>
      </w:r>
      <w:r w:rsidRPr="00151AB9">
        <w:rPr>
          <w:rFonts w:ascii="Times New Roman" w:hAnsi="Times New Roman" w:cs="Times New Roman"/>
          <w:sz w:val="24"/>
        </w:rPr>
        <w:t xml:space="preserve"> descriptor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1"/>
        <w:tblpPr w:leftFromText="180" w:rightFromText="180" w:vertAnchor="page" w:horzAnchor="margin" w:tblpY="10021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15"/>
        <w:gridCol w:w="1276"/>
        <w:gridCol w:w="1050"/>
      </w:tblGrid>
      <w:tr w:rsidR="00151AB9" w:rsidRPr="00F121C9" w14:paraId="3074190D" w14:textId="77777777" w:rsidTr="00B10CAF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12EB3C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D726FA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FF17EB" w14:textId="681EC12C" w:rsidR="00151AB9" w:rsidRPr="00F121C9" w:rsidRDefault="00022448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556B4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1C2A68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3AABA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097E55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4057C6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151AB9" w:rsidRPr="00151AB9" w14:paraId="397A36F3" w14:textId="77777777" w:rsidTr="00B10CAF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F1E48E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DA1DD1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5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B682B6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40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C16B44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79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3CDFF5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557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685BB9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34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939801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042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3B495C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950</w:t>
            </w:r>
          </w:p>
        </w:tc>
      </w:tr>
      <w:tr w:rsidR="00151AB9" w:rsidRPr="00151AB9" w14:paraId="73D87B46" w14:textId="77777777" w:rsidTr="00B10CAF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CABE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92EB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2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2E8B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5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5700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5FF0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90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31DC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3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9D31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133A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311</w:t>
            </w:r>
          </w:p>
        </w:tc>
      </w:tr>
      <w:tr w:rsidR="00151AB9" w:rsidRPr="00151AB9" w14:paraId="5F6D6E4F" w14:textId="77777777" w:rsidTr="00B10CAF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1926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B638" w14:textId="582F2C2B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4</w:t>
            </w:r>
            <w:r w:rsidR="006456E6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865F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A015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1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40F7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4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F69C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7EF6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8E5E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009</w:t>
            </w:r>
          </w:p>
        </w:tc>
      </w:tr>
      <w:tr w:rsidR="00151AB9" w:rsidRPr="00151AB9" w14:paraId="26166A5A" w14:textId="77777777" w:rsidTr="00B10CAF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B574" w14:textId="77777777" w:rsidR="00151AB9" w:rsidRPr="00F121C9" w:rsidRDefault="00151AB9" w:rsidP="00B10CAF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D411" w14:textId="367CE0DD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4</w:t>
            </w:r>
            <w:r w:rsidR="006456E6">
              <w:rPr>
                <w:rFonts w:eastAsia="Times New Roman" w:cstheme="minorHAnsi"/>
                <w:color w:val="000000"/>
                <w:sz w:val="21"/>
                <w:szCs w:val="21"/>
              </w:rPr>
              <w:t>3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8177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A4A5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1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35DF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4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5D04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345A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8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28A1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981</w:t>
            </w:r>
          </w:p>
        </w:tc>
      </w:tr>
      <w:tr w:rsidR="00151AB9" w:rsidRPr="00151AB9" w14:paraId="5E5A3F8F" w14:textId="77777777" w:rsidTr="00B10CAF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CB92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87D0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2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265A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5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4B32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AAB6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8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D105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A2E8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8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5BF2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879</w:t>
            </w:r>
          </w:p>
        </w:tc>
      </w:tr>
      <w:tr w:rsidR="00151AB9" w:rsidRPr="00151AB9" w14:paraId="1E14AD40" w14:textId="77777777" w:rsidTr="00B10CAF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453953" w14:textId="77777777" w:rsidR="00151AB9" w:rsidRPr="00F121C9" w:rsidRDefault="00151AB9" w:rsidP="00B10CA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121C9">
              <w:rPr>
                <w:rFonts w:ascii="Times New Roman" w:hAnsi="Times New Roman" w:cs="Times New Roman"/>
                <w:b/>
                <w:sz w:val="24"/>
              </w:rPr>
              <w:t>Ensemble</w:t>
            </w:r>
            <w:r w:rsidR="0042597E" w:rsidRPr="00F121C9">
              <w:rPr>
                <w:rFonts w:ascii="Times New Roman" w:hAnsi="Times New Roman" w:cs="Times New Roman"/>
                <w:b/>
                <w:sz w:val="24"/>
              </w:rPr>
              <w:t xml:space="preserve"> model I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4FFF7" w14:textId="3725752D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</w:t>
            </w:r>
            <w:r w:rsidR="004079A5">
              <w:rPr>
                <w:rFonts w:eastAsia="Times New Roman" w:cstheme="minorHAnsi"/>
                <w:color w:val="000000"/>
                <w:sz w:val="21"/>
                <w:szCs w:val="21"/>
              </w:rPr>
              <w:t>46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CC8643" w14:textId="03136DCB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</w:t>
            </w:r>
            <w:r w:rsidR="007D24CC">
              <w:rPr>
                <w:rFonts w:eastAsia="Times New Roman" w:cstheme="minorHAnsi"/>
                <w:color w:val="000000"/>
                <w:sz w:val="21"/>
                <w:szCs w:val="21"/>
              </w:rPr>
              <w:t>79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7A8E3" w14:textId="75A8ADA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</w:t>
            </w:r>
            <w:r w:rsidR="007D24CC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6B932" w14:textId="4DDD5FDB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</w:t>
            </w:r>
            <w:r w:rsidR="007D24CC">
              <w:rPr>
                <w:rFonts w:eastAsia="Times New Roman" w:cstheme="minorHAnsi"/>
                <w:color w:val="000000"/>
                <w:sz w:val="21"/>
                <w:szCs w:val="21"/>
              </w:rPr>
              <w:t>3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B9DDD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040253" w14:textId="5CB99D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</w:t>
            </w:r>
            <w:r w:rsidR="007D24CC">
              <w:rPr>
                <w:rFonts w:eastAsia="Times New Roman" w:cstheme="minorHAnsi"/>
                <w:color w:val="000000"/>
                <w:sz w:val="21"/>
                <w:szCs w:val="21"/>
              </w:rPr>
              <w:t>8</w:t>
            </w: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D9F83B" w14:textId="77777777" w:rsidR="00151AB9" w:rsidRPr="00151AB9" w:rsidRDefault="00151AB9" w:rsidP="00B10C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67</w:t>
            </w:r>
          </w:p>
        </w:tc>
      </w:tr>
    </w:tbl>
    <w:p w14:paraId="3B1A8FBA" w14:textId="77777777" w:rsidR="00151AB9" w:rsidRDefault="00151AB9"/>
    <w:p w14:paraId="390D26D8" w14:textId="77777777" w:rsidR="00151AB9" w:rsidRDefault="00151AB9" w:rsidP="0066722C">
      <w:pPr>
        <w:jc w:val="both"/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151AB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51AB9">
        <w:rPr>
          <w:rFonts w:ascii="Times New Roman" w:hAnsi="Times New Roman" w:cs="Times New Roman"/>
          <w:sz w:val="24"/>
        </w:rPr>
        <w:t>Results of</w:t>
      </w:r>
      <w:r>
        <w:rPr>
          <w:rFonts w:ascii="Times New Roman" w:hAnsi="Times New Roman" w:cs="Times New Roman"/>
          <w:sz w:val="24"/>
        </w:rPr>
        <w:t xml:space="preserve"> the base models </w:t>
      </w:r>
      <w:r w:rsidR="0066722C">
        <w:rPr>
          <w:rFonts w:ascii="Times New Roman" w:hAnsi="Times New Roman" w:cs="Times New Roman"/>
          <w:sz w:val="24"/>
        </w:rPr>
        <w:t>using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DKit</w:t>
      </w:r>
      <w:proofErr w:type="spellEnd"/>
      <w:r>
        <w:rPr>
          <w:rFonts w:ascii="Times New Roman" w:hAnsi="Times New Roman" w:cs="Times New Roman"/>
          <w:sz w:val="24"/>
        </w:rPr>
        <w:t xml:space="preserve"> molecular descriptors and</w:t>
      </w:r>
      <w:r w:rsidRPr="00151AB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rdered</w:t>
      </w:r>
      <w:r w:rsidRPr="00151AB9">
        <w:rPr>
          <w:rFonts w:ascii="Times New Roman" w:hAnsi="Times New Roman" w:cs="Times New Roman"/>
          <w:sz w:val="24"/>
        </w:rPr>
        <w:t xml:space="preserve"> descriptors</w:t>
      </w:r>
      <w:r w:rsidR="0066722C">
        <w:rPr>
          <w:rFonts w:ascii="Times New Roman" w:hAnsi="Times New Roman" w:cs="Times New Roman"/>
          <w:sz w:val="24"/>
        </w:rPr>
        <w:t xml:space="preserve"> combine</w:t>
      </w:r>
    </w:p>
    <w:tbl>
      <w:tblPr>
        <w:tblStyle w:val="TableGrid2"/>
        <w:tblpPr w:leftFromText="180" w:rightFromText="180" w:vertAnchor="page" w:horzAnchor="margin" w:tblpY="2146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15"/>
        <w:gridCol w:w="1276"/>
        <w:gridCol w:w="1050"/>
      </w:tblGrid>
      <w:tr w:rsidR="00AF1F7B" w:rsidRPr="0042597E" w14:paraId="25E1FBB6" w14:textId="77777777" w:rsidTr="00885164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97F3CD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0D651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AA8E8" w14:textId="19E702FF" w:rsidR="00AF1F7B" w:rsidRPr="0042597E" w:rsidRDefault="00022448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8EB10F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B7222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6221F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17D9B4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07A217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AF1F7B" w:rsidRPr="00151AB9" w14:paraId="775919BB" w14:textId="77777777" w:rsidTr="00885164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824729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F0EC20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51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9F679C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26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56994C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45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3D957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817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F5CBA1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408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919DFB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23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666C64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952</w:t>
            </w:r>
          </w:p>
        </w:tc>
      </w:tr>
      <w:tr w:rsidR="00AF1F7B" w:rsidRPr="00151AB9" w14:paraId="434BD46E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203B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56AB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B2CB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D2F6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1092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94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6569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2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6C12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E35A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198</w:t>
            </w:r>
          </w:p>
        </w:tc>
      </w:tr>
      <w:tr w:rsidR="00AF1F7B" w:rsidRPr="00151AB9" w14:paraId="6BCB8461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468B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2062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19EE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A07E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E43A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7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78D7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4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591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3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34FD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439</w:t>
            </w:r>
          </w:p>
        </w:tc>
      </w:tr>
      <w:tr w:rsidR="00AF1F7B" w:rsidRPr="00151AB9" w14:paraId="2E190981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F76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DD4E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FAE3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B27A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9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CE41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7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8EF2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3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B300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2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0615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284</w:t>
            </w:r>
          </w:p>
        </w:tc>
      </w:tr>
      <w:tr w:rsidR="00AF1F7B" w:rsidRPr="00151AB9" w14:paraId="2D716413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6458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4C94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7D9D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2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E48D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4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BA02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6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AED4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4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B52A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3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BDEF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223</w:t>
            </w:r>
          </w:p>
        </w:tc>
      </w:tr>
      <w:tr w:rsidR="00AF1F7B" w:rsidRPr="00151AB9" w14:paraId="7B7B390B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8F61B" w14:textId="77777777" w:rsidR="00AF1F7B" w:rsidRPr="0042597E" w:rsidRDefault="00AF1F7B" w:rsidP="003D291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2597E">
              <w:rPr>
                <w:rFonts w:ascii="Times New Roman" w:hAnsi="Times New Roman" w:cs="Times New Roman"/>
                <w:b/>
                <w:sz w:val="24"/>
              </w:rPr>
              <w:t>Ensemble</w:t>
            </w:r>
            <w:r w:rsidR="0042597E" w:rsidRPr="0042597E">
              <w:rPr>
                <w:rFonts w:ascii="Times New Roman" w:hAnsi="Times New Roman" w:cs="Times New Roman"/>
                <w:b/>
                <w:sz w:val="24"/>
              </w:rPr>
              <w:t xml:space="preserve"> model II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65568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74A55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1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B404C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0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BE7DE7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893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F0CCAD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5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E8E6CF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73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B647F" w14:textId="77777777" w:rsidR="00AF1F7B" w:rsidRPr="00151AB9" w:rsidRDefault="00AF1F7B" w:rsidP="003D29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51AB9">
              <w:rPr>
                <w:rFonts w:eastAsia="Times New Roman" w:cstheme="minorHAnsi"/>
                <w:color w:val="000000"/>
                <w:sz w:val="21"/>
                <w:szCs w:val="21"/>
              </w:rPr>
              <w:t>0.6523</w:t>
            </w:r>
          </w:p>
        </w:tc>
      </w:tr>
    </w:tbl>
    <w:p w14:paraId="41486431" w14:textId="77777777" w:rsidR="00151AB9" w:rsidRDefault="00151AB9"/>
    <w:p w14:paraId="113875C2" w14:textId="77777777" w:rsidR="00AF1F7B" w:rsidRDefault="00AF1F7B"/>
    <w:p w14:paraId="3E0A51AB" w14:textId="77777777" w:rsidR="00AF1F7B" w:rsidRDefault="00AF1F7B"/>
    <w:p w14:paraId="2CEBDDD2" w14:textId="77777777" w:rsidR="00AF1F7B" w:rsidRDefault="00AF1F7B"/>
    <w:p w14:paraId="6FA98CD0" w14:textId="77777777" w:rsidR="00AF1F7B" w:rsidRDefault="00AF1F7B"/>
    <w:p w14:paraId="568C0B5C" w14:textId="77777777" w:rsidR="00AF1F7B" w:rsidRDefault="00AF1F7B" w:rsidP="00AF1F7B">
      <w:pPr>
        <w:rPr>
          <w:rFonts w:ascii="Times New Roman" w:hAnsi="Times New Roman" w:cs="Times New Roman"/>
          <w:b/>
          <w:sz w:val="24"/>
        </w:rPr>
      </w:pPr>
    </w:p>
    <w:p w14:paraId="559CB5BE" w14:textId="77777777" w:rsidR="00AF1F7B" w:rsidRDefault="00AF1F7B" w:rsidP="00AF1F7B">
      <w:pPr>
        <w:rPr>
          <w:rFonts w:ascii="Times New Roman" w:hAnsi="Times New Roman" w:cs="Times New Roman"/>
          <w:b/>
          <w:sz w:val="24"/>
        </w:rPr>
      </w:pPr>
    </w:p>
    <w:p w14:paraId="77F51462" w14:textId="77777777" w:rsidR="00AF1F7B" w:rsidRDefault="00AF1F7B" w:rsidP="00AF1F7B">
      <w:pPr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151AB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51AB9">
        <w:rPr>
          <w:rFonts w:ascii="Times New Roman" w:hAnsi="Times New Roman" w:cs="Times New Roman"/>
          <w:sz w:val="24"/>
        </w:rPr>
        <w:t>Results of</w:t>
      </w:r>
      <w:r>
        <w:rPr>
          <w:rFonts w:ascii="Times New Roman" w:hAnsi="Times New Roman" w:cs="Times New Roman"/>
          <w:sz w:val="24"/>
        </w:rPr>
        <w:t xml:space="preserve"> the base models constructed on </w:t>
      </w:r>
      <w:r w:rsidR="0070020E">
        <w:rPr>
          <w:rFonts w:ascii="Times New Roman" w:hAnsi="Times New Roman" w:cs="Times New Roman"/>
          <w:sz w:val="24"/>
        </w:rPr>
        <w:t>Morgan's</w:t>
      </w:r>
      <w:r>
        <w:rPr>
          <w:rFonts w:ascii="Times New Roman" w:hAnsi="Times New Roman" w:cs="Times New Roman"/>
          <w:sz w:val="24"/>
        </w:rPr>
        <w:t xml:space="preserve"> fingerprints.</w:t>
      </w:r>
    </w:p>
    <w:p w14:paraId="101BF60E" w14:textId="77777777" w:rsidR="00AF1F7B" w:rsidRDefault="00AF1F7B" w:rsidP="00AF1F7B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9301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15"/>
        <w:gridCol w:w="1276"/>
        <w:gridCol w:w="1050"/>
      </w:tblGrid>
      <w:tr w:rsidR="00AF1F7B" w:rsidRPr="00202CF0" w14:paraId="537B1880" w14:textId="77777777" w:rsidTr="00885164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BB33B5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B5834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33BE98" w14:textId="6DEF91CA" w:rsidR="00AF1F7B" w:rsidRPr="00202CF0" w:rsidRDefault="00022448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23C93B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EB8126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C668CB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F1ED1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3E276C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AF1F7B" w:rsidRPr="00305AB5" w14:paraId="124D1B01" w14:textId="77777777" w:rsidTr="00885164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7BE2B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73F08" w14:textId="77777777" w:rsidR="00AF1F7B" w:rsidRPr="00E4326C" w:rsidRDefault="00AF1F7B" w:rsidP="00E4326C">
            <w:pPr>
              <w:jc w:val="center"/>
            </w:pPr>
            <w:r w:rsidRPr="00E4326C">
              <w:t>0.72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39CD5A" w14:textId="77777777" w:rsidR="00AF1F7B" w:rsidRPr="00E4326C" w:rsidRDefault="00AF1F7B" w:rsidP="00E4326C">
            <w:pPr>
              <w:jc w:val="center"/>
            </w:pPr>
            <w:r w:rsidRPr="00E4326C">
              <w:t>0.70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87DF6C" w14:textId="77777777" w:rsidR="00AF1F7B" w:rsidRPr="00E4326C" w:rsidRDefault="00AF1F7B" w:rsidP="00E4326C">
            <w:pPr>
              <w:jc w:val="center"/>
            </w:pPr>
            <w:r w:rsidRPr="00E4326C">
              <w:t>0.80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92F106" w14:textId="77777777" w:rsidR="00AF1F7B" w:rsidRPr="00E4326C" w:rsidRDefault="00AF1F7B" w:rsidP="00E4326C">
            <w:pPr>
              <w:jc w:val="center"/>
            </w:pPr>
            <w:r w:rsidRPr="00E4326C">
              <w:t>0.905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355543" w14:textId="77777777" w:rsidR="00AF1F7B" w:rsidRPr="00E4326C" w:rsidRDefault="00AF1F7B" w:rsidP="00E4326C">
            <w:pPr>
              <w:jc w:val="center"/>
            </w:pPr>
            <w:r w:rsidRPr="00E4326C">
              <w:t>0.337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14BC43" w14:textId="77777777" w:rsidR="00AF1F7B" w:rsidRPr="00E4326C" w:rsidRDefault="00AF1F7B" w:rsidP="00E4326C">
            <w:pPr>
              <w:jc w:val="center"/>
            </w:pPr>
            <w:r w:rsidRPr="00E4326C">
              <w:t>0.736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8736C6" w14:textId="77777777" w:rsidR="00AF1F7B" w:rsidRPr="00E4326C" w:rsidRDefault="00AF1F7B" w:rsidP="00E4326C">
            <w:pPr>
              <w:jc w:val="center"/>
            </w:pPr>
            <w:r w:rsidRPr="00E4326C">
              <w:t>0.621</w:t>
            </w:r>
          </w:p>
        </w:tc>
      </w:tr>
      <w:tr w:rsidR="00AF1F7B" w:rsidRPr="00305AB5" w14:paraId="41CB301D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BD5F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AE57" w14:textId="77777777" w:rsidR="00AF1F7B" w:rsidRPr="00E4326C" w:rsidRDefault="00AF1F7B" w:rsidP="00E4326C">
            <w:pPr>
              <w:jc w:val="center"/>
            </w:pPr>
            <w:r w:rsidRPr="00E4326C">
              <w:t>0.7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2EBA" w14:textId="77777777" w:rsidR="00AF1F7B" w:rsidRPr="00E4326C" w:rsidRDefault="00AF1F7B" w:rsidP="00E4326C">
            <w:pPr>
              <w:jc w:val="center"/>
            </w:pPr>
            <w:r w:rsidRPr="00E4326C">
              <w:t>0.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575B" w14:textId="77777777" w:rsidR="00AF1F7B" w:rsidRPr="00E4326C" w:rsidRDefault="00AF1F7B" w:rsidP="00E4326C">
            <w:pPr>
              <w:jc w:val="center"/>
            </w:pPr>
            <w:r w:rsidRPr="00E4326C">
              <w:t>0.8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2A55" w14:textId="77777777" w:rsidR="00AF1F7B" w:rsidRPr="00E4326C" w:rsidRDefault="00AF1F7B" w:rsidP="00E4326C">
            <w:pPr>
              <w:jc w:val="center"/>
            </w:pPr>
            <w:r w:rsidRPr="00E4326C">
              <w:t>0.9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C469" w14:textId="77777777" w:rsidR="00AF1F7B" w:rsidRPr="00E4326C" w:rsidRDefault="00AF1F7B" w:rsidP="00E4326C">
            <w:pPr>
              <w:jc w:val="center"/>
            </w:pPr>
            <w:r w:rsidRPr="00E4326C"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DF90" w14:textId="77777777" w:rsidR="00AF1F7B" w:rsidRPr="00E4326C" w:rsidRDefault="00AF1F7B" w:rsidP="00E4326C">
            <w:pPr>
              <w:jc w:val="center"/>
            </w:pPr>
            <w:r w:rsidRPr="00E4326C">
              <w:t>0.7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750D" w14:textId="77777777" w:rsidR="00AF1F7B" w:rsidRPr="00E4326C" w:rsidRDefault="00AF1F7B" w:rsidP="00E4326C">
            <w:pPr>
              <w:jc w:val="center"/>
            </w:pPr>
            <w:r w:rsidRPr="00E4326C">
              <w:t>0.654</w:t>
            </w:r>
          </w:p>
        </w:tc>
      </w:tr>
      <w:tr w:rsidR="00AF1F7B" w:rsidRPr="00305AB5" w14:paraId="5832B076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B1D0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3E7" w14:textId="77777777" w:rsidR="00AF1F7B" w:rsidRPr="00E4326C" w:rsidRDefault="00AF1F7B" w:rsidP="00E4326C">
            <w:pPr>
              <w:jc w:val="center"/>
            </w:pPr>
            <w:r w:rsidRPr="00E4326C">
              <w:t>0.7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1FBB" w14:textId="77777777" w:rsidR="00AF1F7B" w:rsidRPr="00E4326C" w:rsidRDefault="00AF1F7B" w:rsidP="00E4326C">
            <w:pPr>
              <w:jc w:val="center"/>
            </w:pPr>
            <w:r w:rsidRPr="00E4326C">
              <w:t>0.7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F151" w14:textId="77777777" w:rsidR="00AF1F7B" w:rsidRPr="00E4326C" w:rsidRDefault="00AF1F7B" w:rsidP="00E4326C">
            <w:pPr>
              <w:jc w:val="center"/>
            </w:pPr>
            <w:r w:rsidRPr="00E4326C">
              <w:t>0.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ACF5" w14:textId="77777777" w:rsidR="00AF1F7B" w:rsidRPr="00E4326C" w:rsidRDefault="00AF1F7B" w:rsidP="00E4326C">
            <w:pPr>
              <w:jc w:val="center"/>
            </w:pPr>
            <w:r w:rsidRPr="00E4326C">
              <w:t>0.8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08A5" w14:textId="77777777" w:rsidR="00AF1F7B" w:rsidRPr="00E4326C" w:rsidRDefault="00AF1F7B" w:rsidP="00E4326C">
            <w:pPr>
              <w:jc w:val="center"/>
            </w:pPr>
            <w:r w:rsidRPr="00E4326C"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9363" w14:textId="77777777" w:rsidR="00AF1F7B" w:rsidRPr="00E4326C" w:rsidRDefault="00AF1F7B" w:rsidP="00E4326C">
            <w:pPr>
              <w:jc w:val="center"/>
            </w:pPr>
            <w:r w:rsidRPr="00E4326C">
              <w:t>0.7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F097" w14:textId="77777777" w:rsidR="00AF1F7B" w:rsidRPr="00E4326C" w:rsidRDefault="00AF1F7B" w:rsidP="00E4326C">
            <w:pPr>
              <w:jc w:val="center"/>
            </w:pPr>
            <w:r w:rsidRPr="00E4326C">
              <w:t>0.699</w:t>
            </w:r>
          </w:p>
        </w:tc>
      </w:tr>
      <w:tr w:rsidR="00AF1F7B" w:rsidRPr="00305AB5" w14:paraId="62E3E0D8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9661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D636" w14:textId="77777777" w:rsidR="00AF1F7B" w:rsidRPr="00E4326C" w:rsidRDefault="00AF1F7B" w:rsidP="00E4326C">
            <w:pPr>
              <w:jc w:val="center"/>
            </w:pPr>
            <w:r w:rsidRPr="00E4326C">
              <w:t>0.7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C0B1" w14:textId="77777777" w:rsidR="00AF1F7B" w:rsidRPr="00E4326C" w:rsidRDefault="00AF1F7B" w:rsidP="00E4326C">
            <w:pPr>
              <w:jc w:val="center"/>
            </w:pPr>
            <w:r w:rsidRPr="00E4326C">
              <w:t>0.7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0F81" w14:textId="77777777" w:rsidR="00AF1F7B" w:rsidRPr="00E4326C" w:rsidRDefault="00AF1F7B" w:rsidP="00E4326C">
            <w:pPr>
              <w:jc w:val="center"/>
            </w:pPr>
            <w:r w:rsidRPr="00E4326C">
              <w:t>0.8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B376" w14:textId="77777777" w:rsidR="00AF1F7B" w:rsidRPr="00E4326C" w:rsidRDefault="00AF1F7B" w:rsidP="00E4326C">
            <w:pPr>
              <w:jc w:val="center"/>
            </w:pPr>
            <w:r w:rsidRPr="00E4326C">
              <w:t>0.8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8969" w14:textId="77777777" w:rsidR="00AF1F7B" w:rsidRPr="00E4326C" w:rsidRDefault="00AF1F7B" w:rsidP="00E4326C">
            <w:pPr>
              <w:jc w:val="center"/>
            </w:pPr>
            <w:r w:rsidRPr="00E4326C"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6F4A" w14:textId="77777777" w:rsidR="00AF1F7B" w:rsidRPr="00E4326C" w:rsidRDefault="00AF1F7B" w:rsidP="00E4326C">
            <w:pPr>
              <w:jc w:val="center"/>
            </w:pPr>
            <w:r w:rsidRPr="00E4326C">
              <w:t>0.7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4452" w14:textId="77777777" w:rsidR="00AF1F7B" w:rsidRPr="00E4326C" w:rsidRDefault="00AF1F7B" w:rsidP="00E4326C">
            <w:pPr>
              <w:jc w:val="center"/>
            </w:pPr>
            <w:r w:rsidRPr="00E4326C">
              <w:t>0.706</w:t>
            </w:r>
          </w:p>
        </w:tc>
      </w:tr>
      <w:tr w:rsidR="00AF1F7B" w:rsidRPr="00305AB5" w14:paraId="4FAC74EA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9D40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97D6" w14:textId="77777777" w:rsidR="00AF1F7B" w:rsidRPr="00E4326C" w:rsidRDefault="00AF1F7B" w:rsidP="00E4326C">
            <w:pPr>
              <w:jc w:val="center"/>
            </w:pPr>
            <w:r w:rsidRPr="00E4326C">
              <w:t>0.6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C2B0" w14:textId="77777777" w:rsidR="00AF1F7B" w:rsidRPr="00E4326C" w:rsidRDefault="00AF1F7B" w:rsidP="00E4326C">
            <w:pPr>
              <w:jc w:val="center"/>
            </w:pPr>
            <w:r w:rsidRPr="00E4326C">
              <w:t>0.7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9A87" w14:textId="77777777" w:rsidR="00AF1F7B" w:rsidRPr="00E4326C" w:rsidRDefault="00AF1F7B" w:rsidP="00E4326C">
            <w:pPr>
              <w:jc w:val="center"/>
            </w:pPr>
            <w:r w:rsidRPr="00E4326C">
              <w:t>0.75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F68B" w14:textId="77777777" w:rsidR="00AF1F7B" w:rsidRPr="00E4326C" w:rsidRDefault="00AF1F7B" w:rsidP="00E4326C">
            <w:pPr>
              <w:jc w:val="center"/>
            </w:pPr>
            <w:r w:rsidRPr="00E4326C">
              <w:t>0.7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39F7" w14:textId="77777777" w:rsidR="00AF1F7B" w:rsidRPr="00E4326C" w:rsidRDefault="00AF1F7B" w:rsidP="00E4326C">
            <w:pPr>
              <w:jc w:val="center"/>
            </w:pPr>
            <w:r w:rsidRPr="00E4326C">
              <w:t>0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A227" w14:textId="77777777" w:rsidR="00AF1F7B" w:rsidRPr="00E4326C" w:rsidRDefault="00AF1F7B" w:rsidP="00E4326C">
            <w:pPr>
              <w:jc w:val="center"/>
            </w:pPr>
            <w:r w:rsidRPr="00E4326C">
              <w:t>0.7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A1D1" w14:textId="77777777" w:rsidR="00AF1F7B" w:rsidRPr="00E4326C" w:rsidRDefault="00AF1F7B" w:rsidP="00E4326C">
            <w:pPr>
              <w:jc w:val="center"/>
            </w:pPr>
            <w:r w:rsidRPr="00E4326C">
              <w:t>0.66</w:t>
            </w:r>
          </w:p>
        </w:tc>
      </w:tr>
      <w:tr w:rsidR="00AF1F7B" w:rsidRPr="00305AB5" w14:paraId="22E86366" w14:textId="77777777" w:rsidTr="00885164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E125F" w14:textId="77777777" w:rsidR="00AF1F7B" w:rsidRPr="00202CF0" w:rsidRDefault="00AF1F7B" w:rsidP="00E4326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nsemble</w:t>
            </w:r>
            <w:r w:rsidR="00F121C9">
              <w:rPr>
                <w:rFonts w:ascii="Times New Roman" w:hAnsi="Times New Roman" w:cs="Times New Roman"/>
                <w:b/>
                <w:sz w:val="24"/>
              </w:rPr>
              <w:t xml:space="preserve"> model IV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3866E" w14:textId="77777777" w:rsidR="00AF1F7B" w:rsidRPr="00E4326C" w:rsidRDefault="00AF1F7B" w:rsidP="00E4326C">
            <w:pPr>
              <w:jc w:val="center"/>
            </w:pPr>
            <w:r w:rsidRPr="00E4326C">
              <w:t>0.76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8DB1E" w14:textId="77777777" w:rsidR="00AF1F7B" w:rsidRPr="00E4326C" w:rsidRDefault="00AF1F7B" w:rsidP="00E4326C">
            <w:pPr>
              <w:jc w:val="center"/>
            </w:pPr>
            <w:r w:rsidRPr="00E4326C">
              <w:t>0.79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AC75F" w14:textId="77777777" w:rsidR="00AF1F7B" w:rsidRPr="00E4326C" w:rsidRDefault="00AF1F7B" w:rsidP="00E4326C">
            <w:pPr>
              <w:jc w:val="center"/>
            </w:pPr>
            <w:r w:rsidRPr="00E4326C">
              <w:t>0.84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F4734" w14:textId="77777777" w:rsidR="00AF1F7B" w:rsidRPr="00E4326C" w:rsidRDefault="00AF1F7B" w:rsidP="00E4326C">
            <w:pPr>
              <w:jc w:val="center"/>
            </w:pPr>
            <w:r w:rsidRPr="00E4326C">
              <w:t>0.908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8B5880" w14:textId="77777777" w:rsidR="00AF1F7B" w:rsidRPr="00E4326C" w:rsidRDefault="00AF1F7B" w:rsidP="00E4326C">
            <w:pPr>
              <w:jc w:val="center"/>
            </w:pPr>
            <w:r w:rsidRPr="00E4326C"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CF12B3" w14:textId="77777777" w:rsidR="00AF1F7B" w:rsidRPr="00E4326C" w:rsidRDefault="00AF1F7B" w:rsidP="00E4326C">
            <w:pPr>
              <w:jc w:val="center"/>
            </w:pPr>
            <w:r w:rsidRPr="00E4326C">
              <w:t>0.76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0D1B98" w14:textId="77777777" w:rsidR="00AF1F7B" w:rsidRPr="00E4326C" w:rsidRDefault="00AF1F7B" w:rsidP="00E4326C">
            <w:pPr>
              <w:jc w:val="center"/>
            </w:pPr>
            <w:r w:rsidRPr="00E4326C">
              <w:t>0.6941</w:t>
            </w:r>
          </w:p>
        </w:tc>
      </w:tr>
    </w:tbl>
    <w:p w14:paraId="4839F6FA" w14:textId="77777777" w:rsidR="00AF1F7B" w:rsidRDefault="00AF1F7B"/>
    <w:p w14:paraId="72C4B420" w14:textId="77777777" w:rsidR="0070020E" w:rsidRDefault="0070020E"/>
    <w:p w14:paraId="7F3F319F" w14:textId="77777777" w:rsidR="0070020E" w:rsidRPr="00151AB9" w:rsidRDefault="0070020E" w:rsidP="00F9245F">
      <w:pPr>
        <w:jc w:val="both"/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151AB9">
        <w:rPr>
          <w:rFonts w:ascii="Times New Roman" w:hAnsi="Times New Roman" w:cs="Times New Roman"/>
          <w:b/>
          <w:sz w:val="24"/>
        </w:rPr>
        <w:t>:</w:t>
      </w:r>
      <w:r w:rsidRPr="00151AB9">
        <w:rPr>
          <w:rFonts w:ascii="Times New Roman" w:hAnsi="Times New Roman" w:cs="Times New Roman"/>
          <w:sz w:val="24"/>
        </w:rPr>
        <w:t xml:space="preserve"> Results of the base models constructed on RDKit molecular descriptors</w:t>
      </w:r>
      <w:r w:rsidR="00FB566E">
        <w:rPr>
          <w:rFonts w:ascii="Times New Roman" w:hAnsi="Times New Roman" w:cs="Times New Roman"/>
          <w:sz w:val="24"/>
        </w:rPr>
        <w:t xml:space="preserve"> using the feature extraction proces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3"/>
        <w:tblpPr w:leftFromText="180" w:rightFromText="180" w:vertAnchor="page" w:horzAnchor="margin" w:tblpY="2281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20"/>
        <w:gridCol w:w="1276"/>
        <w:gridCol w:w="1045"/>
      </w:tblGrid>
      <w:tr w:rsidR="006777FC" w:rsidRPr="00202CF0" w14:paraId="35824D66" w14:textId="77777777" w:rsidTr="00F320F1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FA6A9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96BA7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F3995E" w14:textId="4EBF448F" w:rsidR="006777FC" w:rsidRPr="00202CF0" w:rsidRDefault="00022448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4F91BA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965999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811EF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D4BF02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B0B0FB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6777FC" w:rsidRPr="006777FC" w14:paraId="4A5B71E8" w14:textId="77777777" w:rsidTr="00F320F1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E00F14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AF67FA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076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4C960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337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1E1C66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80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345B8E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994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A94302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535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7C7746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633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F88037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676</w:t>
            </w:r>
          </w:p>
        </w:tc>
      </w:tr>
      <w:tr w:rsidR="006777FC" w:rsidRPr="006777FC" w14:paraId="240FFDA9" w14:textId="77777777" w:rsidTr="00F320F1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A667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7E15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2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C1A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6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0E6F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1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7BC2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AD99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4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A48A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3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39CC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515</w:t>
            </w:r>
          </w:p>
        </w:tc>
      </w:tr>
      <w:tr w:rsidR="006777FC" w:rsidRPr="006777FC" w14:paraId="56872C35" w14:textId="77777777" w:rsidTr="00F320F1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F8DD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0029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28D8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9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BB5D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1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B0E7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911F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4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07D7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6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71B6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868</w:t>
            </w:r>
          </w:p>
        </w:tc>
      </w:tr>
      <w:tr w:rsidR="006777FC" w:rsidRPr="006777FC" w14:paraId="7D81C39F" w14:textId="77777777" w:rsidTr="00F320F1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C5F9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9755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1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25C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8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2C06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9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E2C2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2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FAA1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5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B745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6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C887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713</w:t>
            </w:r>
          </w:p>
        </w:tc>
      </w:tr>
      <w:tr w:rsidR="006777FC" w:rsidRPr="006777FC" w14:paraId="2E2E61F8" w14:textId="77777777" w:rsidTr="00F320F1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B022" w14:textId="77777777" w:rsidR="006777FC" w:rsidRPr="00202CF0" w:rsidRDefault="006777FC" w:rsidP="006777F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EE7B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3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AE57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0849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0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B9B3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F86B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5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0C65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7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4B45" w14:textId="77777777" w:rsidR="006777FC" w:rsidRPr="00322953" w:rsidRDefault="006777FC" w:rsidP="006777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949</w:t>
            </w:r>
          </w:p>
        </w:tc>
      </w:tr>
      <w:tr w:rsidR="006C2F6B" w:rsidRPr="006777FC" w14:paraId="2487E846" w14:textId="77777777" w:rsidTr="00F320F1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714102" w14:textId="77777777" w:rsidR="006C2F6B" w:rsidRPr="00202CF0" w:rsidRDefault="006C2F6B" w:rsidP="006C2F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nsemble model 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7C25E" w14:textId="1ED7D933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</w:t>
            </w:r>
            <w:r>
              <w:rPr>
                <w:rFonts w:eastAsia="Times New Roman" w:cstheme="minorHAnsi"/>
                <w:color w:val="000000"/>
                <w:szCs w:val="21"/>
              </w:rPr>
              <w:t>3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8656B" w14:textId="74682068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8</w:t>
            </w:r>
            <w:r>
              <w:rPr>
                <w:rFonts w:eastAsia="Times New Roman" w:cstheme="minorHAnsi"/>
                <w:color w:val="000000"/>
                <w:szCs w:val="21"/>
              </w:rPr>
              <w:t>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78878" w14:textId="55C3B0EF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1</w:t>
            </w:r>
            <w:r>
              <w:rPr>
                <w:rFonts w:eastAsia="Times New Roman" w:cstheme="minorHAnsi"/>
                <w:color w:val="000000"/>
                <w:szCs w:val="21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EB5231" w14:textId="565D09A4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85</w:t>
            </w:r>
            <w:r>
              <w:rPr>
                <w:rFonts w:eastAsia="Times New Roman" w:cstheme="minorHAnsi"/>
                <w:color w:val="000000"/>
                <w:szCs w:val="21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BCD92B" w14:textId="3EC1FFF2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5</w:t>
            </w:r>
            <w:r>
              <w:rPr>
                <w:rFonts w:eastAsia="Times New Roman" w:cstheme="minorHAnsi"/>
                <w:color w:val="000000"/>
                <w:szCs w:val="21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44FBE" w14:textId="0484F914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7</w:t>
            </w:r>
            <w:r>
              <w:rPr>
                <w:rFonts w:eastAsia="Times New Roman" w:cstheme="minorHAnsi"/>
                <w:color w:val="000000"/>
                <w:szCs w:val="21"/>
              </w:rPr>
              <w:t>6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D3EF15" w14:textId="7A3055AA" w:rsidR="006C2F6B" w:rsidRPr="00322953" w:rsidRDefault="006C2F6B" w:rsidP="006C2F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Times New Roman" w:cstheme="minorHAnsi"/>
                <w:color w:val="000000"/>
                <w:szCs w:val="21"/>
              </w:rPr>
            </w:pPr>
            <w:r w:rsidRPr="00322953">
              <w:rPr>
                <w:rFonts w:eastAsia="Times New Roman" w:cstheme="minorHAnsi"/>
                <w:color w:val="000000"/>
                <w:szCs w:val="21"/>
              </w:rPr>
              <w:t>0.6</w:t>
            </w:r>
            <w:r>
              <w:rPr>
                <w:rFonts w:eastAsia="Times New Roman" w:cstheme="minorHAnsi"/>
                <w:color w:val="000000"/>
                <w:szCs w:val="21"/>
              </w:rPr>
              <w:t>871</w:t>
            </w:r>
          </w:p>
        </w:tc>
      </w:tr>
    </w:tbl>
    <w:p w14:paraId="0CE691C9" w14:textId="77777777" w:rsidR="0070020E" w:rsidRDefault="0070020E" w:rsidP="0070020E"/>
    <w:p w14:paraId="04738305" w14:textId="77777777" w:rsidR="003D2515" w:rsidRDefault="003D2515" w:rsidP="0070020E"/>
    <w:p w14:paraId="5E7616BB" w14:textId="77777777" w:rsidR="003D2515" w:rsidRDefault="003D2515" w:rsidP="0070020E"/>
    <w:p w14:paraId="7352DB72" w14:textId="77777777" w:rsidR="003D2515" w:rsidRDefault="003D2515" w:rsidP="0070020E"/>
    <w:p w14:paraId="4CB9AA9C" w14:textId="77777777" w:rsidR="003D2515" w:rsidRDefault="003D2515" w:rsidP="0070020E"/>
    <w:p w14:paraId="09D308CE" w14:textId="77777777" w:rsidR="003D2515" w:rsidRDefault="003D2515" w:rsidP="00F9245F">
      <w:pPr>
        <w:jc w:val="both"/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6</w:t>
      </w:r>
      <w:r w:rsidRPr="00151AB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51AB9">
        <w:rPr>
          <w:rFonts w:ascii="Times New Roman" w:hAnsi="Times New Roman" w:cs="Times New Roman"/>
          <w:sz w:val="24"/>
        </w:rPr>
        <w:t xml:space="preserve">Results of the base models constructed on </w:t>
      </w:r>
      <w:r>
        <w:rPr>
          <w:rFonts w:ascii="Times New Roman" w:hAnsi="Times New Roman" w:cs="Times New Roman"/>
          <w:sz w:val="24"/>
        </w:rPr>
        <w:t>Mordered</w:t>
      </w:r>
      <w:r w:rsidRPr="00151AB9">
        <w:rPr>
          <w:rFonts w:ascii="Times New Roman" w:hAnsi="Times New Roman" w:cs="Times New Roman"/>
          <w:sz w:val="24"/>
        </w:rPr>
        <w:t xml:space="preserve"> descriptors</w:t>
      </w:r>
      <w:r>
        <w:rPr>
          <w:rFonts w:ascii="Times New Roman" w:hAnsi="Times New Roman" w:cs="Times New Roman"/>
          <w:sz w:val="24"/>
        </w:rPr>
        <w:t xml:space="preserve"> using the feature extraction process.</w:t>
      </w:r>
    </w:p>
    <w:p w14:paraId="00056A0E" w14:textId="77777777" w:rsidR="003D2515" w:rsidRDefault="003D2515" w:rsidP="0070020E"/>
    <w:tbl>
      <w:tblPr>
        <w:tblStyle w:val="TableGrid"/>
        <w:tblpPr w:leftFromText="180" w:rightFromText="180" w:vertAnchor="page" w:horzAnchor="margin" w:tblpY="9121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20"/>
        <w:gridCol w:w="1276"/>
        <w:gridCol w:w="1045"/>
      </w:tblGrid>
      <w:tr w:rsidR="003D2515" w:rsidRPr="00202CF0" w14:paraId="4B891726" w14:textId="77777777" w:rsidTr="00DB7EA9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C25CCC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EE36A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173106" w14:textId="5289BB64" w:rsidR="003D2515" w:rsidRPr="00202CF0" w:rsidRDefault="00022448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C09304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4C025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DC0E0D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13F4EC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A7C04C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3D2515" w:rsidRPr="00E9448E" w14:paraId="1FFD69D7" w14:textId="77777777" w:rsidTr="00DB7EA9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49EA3D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AC1367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18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71502D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43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1DAE8F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866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BE601D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787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7A3345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0DB13C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947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553C7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6893</w:t>
            </w:r>
          </w:p>
        </w:tc>
      </w:tr>
      <w:tr w:rsidR="003D2515" w:rsidRPr="00E9448E" w14:paraId="2FC826DD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10F4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5528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3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A451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878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0030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91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097A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3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7792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4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E56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6454</w:t>
            </w:r>
          </w:p>
        </w:tc>
      </w:tr>
      <w:tr w:rsidR="003D2515" w:rsidRPr="00E9448E" w14:paraId="78CB9440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B797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F205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6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A5AC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9B10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9E1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93C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5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EE57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0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708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167</w:t>
            </w:r>
          </w:p>
        </w:tc>
      </w:tr>
      <w:tr w:rsidR="003D2515" w:rsidRPr="00E9448E" w14:paraId="7E026BB4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57B5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5A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7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304A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1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649F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E428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9571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5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F1C2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9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8AEC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182</w:t>
            </w:r>
          </w:p>
        </w:tc>
      </w:tr>
      <w:tr w:rsidR="003D2515" w:rsidRPr="00E9448E" w14:paraId="5D8551E3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CEC7" w14:textId="77777777" w:rsidR="003D2515" w:rsidRPr="00202CF0" w:rsidRDefault="003D2515" w:rsidP="00EC48B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81D4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3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A48A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5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C27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D544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90B5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4506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9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C5C8" w14:textId="77777777" w:rsidR="003D2515" w:rsidRPr="00EC48BB" w:rsidRDefault="003D2515" w:rsidP="00EC48BB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008</w:t>
            </w:r>
          </w:p>
        </w:tc>
      </w:tr>
      <w:tr w:rsidR="00DC2BE6" w:rsidRPr="00E9448E" w14:paraId="4D439DF7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34F33" w14:textId="77777777" w:rsidR="00DC2BE6" w:rsidRPr="00202CF0" w:rsidRDefault="00DC2BE6" w:rsidP="00DC2BE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02CF0">
              <w:rPr>
                <w:rFonts w:ascii="Times New Roman" w:hAnsi="Times New Roman" w:cs="Times New Roman"/>
                <w:b/>
                <w:sz w:val="24"/>
              </w:rPr>
              <w:t>Ensemble model I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23A49" w14:textId="2EFE2B58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2C56E" w14:textId="6FDE8F09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9</w:t>
            </w:r>
            <w:r>
              <w:rPr>
                <w:rFonts w:cstheme="minorHAnsi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FCEEAB" w14:textId="6381164C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2</w:t>
            </w:r>
            <w:r>
              <w:rPr>
                <w:rFonts w:cstheme="minorHAnsi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CEA91" w14:textId="64309556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86</w:t>
            </w:r>
            <w:r>
              <w:rPr>
                <w:rFonts w:cstheme="minorHAnsi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F8B5A" w14:textId="791377FF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54</w:t>
            </w:r>
            <w:r>
              <w:rPr>
                <w:rFonts w:cstheme="minorHAns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B1CAE5" w14:textId="4C8AD279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8</w:t>
            </w:r>
            <w:r w:rsidRPr="00EC48BB">
              <w:rPr>
                <w:rFonts w:cstheme="minorHAnsi"/>
              </w:rPr>
              <w:t>6</w:t>
            </w:r>
            <w:r>
              <w:rPr>
                <w:rFonts w:cstheme="minorHAnsi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18CCE" w14:textId="77777777" w:rsidR="00DC2BE6" w:rsidRPr="00EC48BB" w:rsidRDefault="00DC2BE6" w:rsidP="00DC2BE6">
            <w:pPr>
              <w:jc w:val="center"/>
              <w:rPr>
                <w:rFonts w:cstheme="minorHAnsi"/>
              </w:rPr>
            </w:pPr>
            <w:r w:rsidRPr="00EC48BB">
              <w:rPr>
                <w:rFonts w:cstheme="minorHAnsi"/>
              </w:rPr>
              <w:t>0.7081</w:t>
            </w:r>
          </w:p>
        </w:tc>
      </w:tr>
    </w:tbl>
    <w:p w14:paraId="360FF27C" w14:textId="77777777" w:rsidR="003D2515" w:rsidRDefault="003D2515" w:rsidP="0070020E"/>
    <w:p w14:paraId="1CD64C27" w14:textId="77777777" w:rsidR="00C327AE" w:rsidRDefault="00C327AE" w:rsidP="0070020E"/>
    <w:p w14:paraId="6434241F" w14:textId="77777777" w:rsidR="00C327AE" w:rsidRDefault="00C327AE" w:rsidP="00F9245F">
      <w:pPr>
        <w:jc w:val="both"/>
        <w:rPr>
          <w:rFonts w:ascii="Times New Roman" w:hAnsi="Times New Roman" w:cs="Times New Roman"/>
          <w:sz w:val="24"/>
        </w:rPr>
      </w:pPr>
      <w:r w:rsidRPr="00151AB9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7</w:t>
      </w:r>
      <w:r w:rsidRPr="00151AB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51AB9">
        <w:rPr>
          <w:rFonts w:ascii="Times New Roman" w:hAnsi="Times New Roman" w:cs="Times New Roman"/>
          <w:sz w:val="24"/>
        </w:rPr>
        <w:t>Results of</w:t>
      </w:r>
      <w:r>
        <w:rPr>
          <w:rFonts w:ascii="Times New Roman" w:hAnsi="Times New Roman" w:cs="Times New Roman"/>
          <w:sz w:val="24"/>
        </w:rPr>
        <w:t xml:space="preserve"> the base models constructed combining RDKit molecular descriptors and</w:t>
      </w:r>
      <w:r w:rsidRPr="00151AB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ordered</w:t>
      </w:r>
      <w:r w:rsidRPr="00151AB9">
        <w:rPr>
          <w:rFonts w:ascii="Times New Roman" w:hAnsi="Times New Roman" w:cs="Times New Roman"/>
          <w:sz w:val="24"/>
        </w:rPr>
        <w:t xml:space="preserve"> descriptors</w:t>
      </w:r>
      <w:r w:rsidR="009233F7">
        <w:rPr>
          <w:rFonts w:ascii="Times New Roman" w:hAnsi="Times New Roman" w:cs="Times New Roman"/>
          <w:sz w:val="24"/>
        </w:rPr>
        <w:t xml:space="preserve"> using the feature selection process</w:t>
      </w:r>
    </w:p>
    <w:tbl>
      <w:tblPr>
        <w:tblStyle w:val="TableGrid"/>
        <w:tblpPr w:leftFromText="180" w:rightFromText="180" w:vertAnchor="page" w:horzAnchor="margin" w:tblpY="2356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420"/>
        <w:gridCol w:w="1276"/>
        <w:gridCol w:w="1045"/>
      </w:tblGrid>
      <w:tr w:rsidR="009233F7" w:rsidRPr="00197059" w14:paraId="1C2ED7FE" w14:textId="77777777" w:rsidTr="00DB7EA9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5A9CB1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3A0D91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27304B" w14:textId="52330434" w:rsidR="009233F7" w:rsidRPr="00197059" w:rsidRDefault="00022448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74850F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218C27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0AB02C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157981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Precision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E30475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</w:tr>
      <w:tr w:rsidR="009233F7" w:rsidRPr="000B77C6" w14:paraId="64ECD01A" w14:textId="77777777" w:rsidTr="00DB7EA9">
        <w:trPr>
          <w:trHeight w:val="51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0FCCC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EE990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5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30FC8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59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A136A9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6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AC46B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02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0DFA3E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5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45C6EF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34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ED9151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79</w:t>
            </w:r>
          </w:p>
        </w:tc>
      </w:tr>
      <w:tr w:rsidR="009233F7" w:rsidRPr="000B77C6" w14:paraId="5571B445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6310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530D" w14:textId="77777777" w:rsidR="009233F7" w:rsidRPr="00E36860" w:rsidRDefault="009233F7" w:rsidP="009233F7">
            <w:pPr>
              <w:jc w:val="center"/>
              <w:rPr>
                <w:rFonts w:cstheme="minorHAnsi"/>
                <w:color w:val="000000"/>
              </w:rPr>
            </w:pPr>
            <w:r w:rsidRPr="00E36860">
              <w:rPr>
                <w:rFonts w:cstheme="minorHAnsi"/>
                <w:color w:val="000000"/>
              </w:rPr>
              <w:t>0.7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E57A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454D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557E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0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974B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EDE3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0EE9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54</w:t>
            </w:r>
          </w:p>
        </w:tc>
      </w:tr>
      <w:tr w:rsidR="009233F7" w:rsidRPr="000B77C6" w14:paraId="6CE248C3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9AAE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AFFF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989C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83BF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FF84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4F95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DECC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FF85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81</w:t>
            </w:r>
          </w:p>
        </w:tc>
      </w:tr>
      <w:tr w:rsidR="009233F7" w:rsidRPr="000B77C6" w14:paraId="39C8FBBB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4A90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E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5B89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A62F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2606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A2ED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2369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274B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5245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67</w:t>
            </w:r>
          </w:p>
        </w:tc>
      </w:tr>
      <w:tr w:rsidR="009233F7" w:rsidRPr="000B77C6" w14:paraId="6616D98E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0687" w14:textId="77777777" w:rsidR="009233F7" w:rsidRPr="00197059" w:rsidRDefault="009233F7" w:rsidP="009233F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RN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61D5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D45D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BF2B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7DC3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4A9A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C897" w14:textId="77777777" w:rsidR="009233F7" w:rsidRPr="00E36860" w:rsidRDefault="009233F7" w:rsidP="009233F7">
            <w:pPr>
              <w:jc w:val="center"/>
              <w:rPr>
                <w:rFonts w:cstheme="minorHAnsi"/>
                <w:color w:val="000000"/>
              </w:rPr>
            </w:pPr>
            <w:r w:rsidRPr="00E36860">
              <w:rPr>
                <w:rFonts w:cstheme="minorHAnsi"/>
                <w:color w:val="000000"/>
              </w:rPr>
              <w:t>0.78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471C" w14:textId="77777777" w:rsidR="009233F7" w:rsidRPr="00E36860" w:rsidRDefault="009233F7" w:rsidP="009233F7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07</w:t>
            </w:r>
          </w:p>
        </w:tc>
      </w:tr>
      <w:tr w:rsidR="003B618F" w:rsidRPr="000B77C6" w14:paraId="1BEEA9FE" w14:textId="77777777" w:rsidTr="00DB7EA9">
        <w:trPr>
          <w:trHeight w:val="51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A51B5E" w14:textId="77777777" w:rsidR="003B618F" w:rsidRPr="00197059" w:rsidRDefault="003B618F" w:rsidP="003B618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97059">
              <w:rPr>
                <w:rFonts w:ascii="Times New Roman" w:hAnsi="Times New Roman" w:cs="Times New Roman"/>
                <w:b/>
                <w:sz w:val="24"/>
              </w:rPr>
              <w:t>Ensemble model II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7A582" w14:textId="7DDC1990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356D8D" w14:textId="0F7FC39E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8A7D8" w14:textId="5A620D3C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BD96B" w14:textId="3DB60D56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0B072" w14:textId="524BE8F5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9DBF56" w14:textId="19415331" w:rsidR="003B618F" w:rsidRPr="00E36860" w:rsidRDefault="003B618F" w:rsidP="003B618F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686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C20961" w14:textId="77777777" w:rsidR="003B618F" w:rsidRPr="00E36860" w:rsidRDefault="003B618F" w:rsidP="003B618F">
            <w:pPr>
              <w:jc w:val="center"/>
              <w:rPr>
                <w:rFonts w:cstheme="minorHAnsi"/>
                <w:color w:val="000000"/>
              </w:rPr>
            </w:pPr>
            <w:r w:rsidRPr="00E36860">
              <w:rPr>
                <w:rFonts w:cstheme="minorHAnsi"/>
                <w:color w:val="000000"/>
              </w:rPr>
              <w:t>0.696</w:t>
            </w:r>
            <w:r w:rsidRPr="00E36860">
              <w:rPr>
                <w:rFonts w:cstheme="minorHAnsi"/>
              </w:rPr>
              <w:t>7</w:t>
            </w:r>
          </w:p>
        </w:tc>
      </w:tr>
    </w:tbl>
    <w:p w14:paraId="2DFC25AE" w14:textId="77777777" w:rsidR="009233F7" w:rsidRDefault="009233F7" w:rsidP="00C327AE">
      <w:pPr>
        <w:rPr>
          <w:rFonts w:ascii="Times New Roman" w:hAnsi="Times New Roman" w:cs="Times New Roman"/>
          <w:sz w:val="24"/>
        </w:rPr>
      </w:pPr>
    </w:p>
    <w:p w14:paraId="3D3E44BA" w14:textId="77777777" w:rsidR="00C327AE" w:rsidRDefault="00C327AE" w:rsidP="0070020E"/>
    <w:p w14:paraId="18DF561C" w14:textId="77777777" w:rsidR="005F5771" w:rsidRDefault="005F5771" w:rsidP="0070020E"/>
    <w:p w14:paraId="4AF72F09" w14:textId="77777777" w:rsidR="005F5771" w:rsidRDefault="005F5771" w:rsidP="0070020E"/>
    <w:p w14:paraId="07D45553" w14:textId="77777777" w:rsidR="005F5771" w:rsidRDefault="005F5771" w:rsidP="0070020E"/>
    <w:p w14:paraId="77D9F796" w14:textId="77777777" w:rsidR="005F5771" w:rsidRDefault="005F5771" w:rsidP="0070020E"/>
    <w:p w14:paraId="7FFC3CA9" w14:textId="77777777" w:rsidR="005F5771" w:rsidRDefault="005F5771" w:rsidP="0070020E"/>
    <w:p w14:paraId="0AB01350" w14:textId="77777777" w:rsidR="005F5771" w:rsidRDefault="005F5771" w:rsidP="0070020E"/>
    <w:p w14:paraId="1FE1978A" w14:textId="77777777" w:rsidR="005F5771" w:rsidRDefault="005F5771" w:rsidP="0070020E"/>
    <w:p w14:paraId="2C7F5ACE" w14:textId="77777777" w:rsidR="005F5771" w:rsidRDefault="005F5771" w:rsidP="0070020E"/>
    <w:p w14:paraId="2CCB6A3A" w14:textId="77777777" w:rsidR="005F5771" w:rsidRDefault="005F5771" w:rsidP="0070020E"/>
    <w:p w14:paraId="12B7014C" w14:textId="77777777" w:rsidR="005F5771" w:rsidRDefault="005F5771" w:rsidP="0070020E"/>
    <w:p w14:paraId="11B98C5D" w14:textId="77777777" w:rsidR="005F5771" w:rsidRDefault="005F5771" w:rsidP="0070020E"/>
    <w:p w14:paraId="164A97C4" w14:textId="77777777" w:rsidR="005F5771" w:rsidRDefault="005F5771" w:rsidP="0070020E"/>
    <w:p w14:paraId="46ACF4B9" w14:textId="77777777" w:rsidR="005F5771" w:rsidRDefault="005F5771" w:rsidP="0070020E"/>
    <w:p w14:paraId="743531B9" w14:textId="77777777" w:rsidR="005F5771" w:rsidRDefault="005F5771" w:rsidP="0070020E"/>
    <w:p w14:paraId="37C18237" w14:textId="77777777" w:rsidR="005F5771" w:rsidRDefault="005F5771" w:rsidP="0070020E"/>
    <w:p w14:paraId="15AD4323" w14:textId="77777777" w:rsidR="005F5771" w:rsidRDefault="005F5771" w:rsidP="0070020E"/>
    <w:p w14:paraId="32F5504F" w14:textId="77777777" w:rsidR="005F5771" w:rsidRDefault="005F5771" w:rsidP="0070020E"/>
    <w:p w14:paraId="0816C231" w14:textId="77777777" w:rsidR="005F5771" w:rsidRDefault="005F5771" w:rsidP="00F9245F">
      <w:pPr>
        <w:jc w:val="both"/>
        <w:rPr>
          <w:rFonts w:ascii="Times New Roman" w:hAnsi="Times New Roman" w:cs="Times New Roman"/>
          <w:sz w:val="24"/>
        </w:rPr>
      </w:pPr>
      <w:r w:rsidRPr="003901B1">
        <w:rPr>
          <w:rFonts w:ascii="Times New Roman" w:hAnsi="Times New Roman" w:cs="Times New Roman"/>
          <w:b/>
          <w:sz w:val="24"/>
        </w:rPr>
        <w:t>Tabel S</w:t>
      </w:r>
      <w:r>
        <w:rPr>
          <w:rFonts w:ascii="Times New Roman" w:hAnsi="Times New Roman" w:cs="Times New Roman"/>
          <w:b/>
          <w:sz w:val="24"/>
        </w:rPr>
        <w:t>8</w:t>
      </w:r>
      <w:r w:rsidRPr="003901B1">
        <w:rPr>
          <w:rFonts w:ascii="Times New Roman" w:hAnsi="Times New Roman" w:cs="Times New Roman"/>
          <w:b/>
          <w:sz w:val="24"/>
        </w:rPr>
        <w:t>.</w:t>
      </w:r>
      <w:r w:rsidRPr="003901B1">
        <w:rPr>
          <w:rFonts w:ascii="Times New Roman" w:hAnsi="Times New Roman" w:cs="Times New Roman"/>
          <w:sz w:val="24"/>
        </w:rPr>
        <w:t xml:space="preserve"> Benchmark training comparison of our model with the previously published studies using the MACCs descriptor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text" w:horzAnchor="margin" w:tblpXSpec="center" w:tblpY="146"/>
        <w:tblW w:w="10802" w:type="dxa"/>
        <w:tblLayout w:type="fixed"/>
        <w:tblLook w:val="04A0" w:firstRow="1" w:lastRow="0" w:firstColumn="1" w:lastColumn="0" w:noHBand="0" w:noVBand="1"/>
      </w:tblPr>
      <w:tblGrid>
        <w:gridCol w:w="1272"/>
        <w:gridCol w:w="793"/>
        <w:gridCol w:w="793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9"/>
      </w:tblGrid>
      <w:tr w:rsidR="003F1ACE" w:rsidRPr="00371015" w14:paraId="3D2A4DAC" w14:textId="77777777" w:rsidTr="003F1ACE">
        <w:trPr>
          <w:trHeight w:val="567"/>
        </w:trPr>
        <w:tc>
          <w:tcPr>
            <w:tcW w:w="127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247CF5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5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DAB4D2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LR</w:t>
            </w:r>
          </w:p>
        </w:tc>
        <w:tc>
          <w:tcPr>
            <w:tcW w:w="158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57B2D5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74675A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ADB699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42C954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XGBoost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324267" w14:textId="77777777" w:rsidR="003F1ACE" w:rsidRPr="00371015" w:rsidRDefault="003F1ACE" w:rsidP="003F1AC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Ensemble Results</w:t>
            </w:r>
          </w:p>
        </w:tc>
      </w:tr>
      <w:tr w:rsidR="003F1ACE" w14:paraId="62E00D68" w14:textId="77777777" w:rsidTr="003F1ACE">
        <w:trPr>
          <w:trHeight w:val="510"/>
        </w:trPr>
        <w:tc>
          <w:tcPr>
            <w:tcW w:w="127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F29AAD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824947F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61A812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79B5DF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43051A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278F29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ABF421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C186D5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5E61FD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E1DAC2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19238FD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1A12D21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Deep</w:t>
            </w:r>
          </w:p>
        </w:tc>
        <w:tc>
          <w:tcPr>
            <w:tcW w:w="7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F4D486B" w14:textId="77777777" w:rsidR="003F1ACE" w:rsidRPr="002F7190" w:rsidRDefault="003F1ACE" w:rsidP="003F1ACE">
            <w:pPr>
              <w:jc w:val="center"/>
              <w:rPr>
                <w:b/>
              </w:rPr>
            </w:pPr>
            <w:r w:rsidRPr="002F7190">
              <w:rPr>
                <w:b/>
              </w:rPr>
              <w:t>Ense</w:t>
            </w:r>
          </w:p>
        </w:tc>
      </w:tr>
      <w:tr w:rsidR="003F1ACE" w14:paraId="50D7F6C3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6F3522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MCC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6D5637D5" w14:textId="77777777" w:rsidR="003F1ACE" w:rsidRDefault="003F1ACE" w:rsidP="003F1ACE">
            <w:pPr>
              <w:jc w:val="center"/>
            </w:pPr>
            <w:r>
              <w:t>0.198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1FA8E875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2DEA9092" w14:textId="77777777" w:rsidR="003F1ACE" w:rsidRDefault="003F1ACE" w:rsidP="003F1ACE">
            <w:pPr>
              <w:jc w:val="center"/>
            </w:pPr>
            <w:r>
              <w:t>0.11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AB8F022" w14:textId="77777777" w:rsidR="003F1ACE" w:rsidRPr="003B2A4B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</w:t>
            </w:r>
            <w:r w:rsidRPr="003B2A4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3E0F994" w14:textId="77777777" w:rsidR="003F1ACE" w:rsidRDefault="003F1ACE" w:rsidP="003F1ACE">
            <w:pPr>
              <w:jc w:val="center"/>
            </w:pPr>
            <w:r>
              <w:t>0.09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28D38992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5651619B" w14:textId="77777777" w:rsidR="003F1ACE" w:rsidRDefault="003F1ACE" w:rsidP="003F1ACE">
            <w:pPr>
              <w:jc w:val="center"/>
            </w:pPr>
            <w:r>
              <w:t>0.17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B1A60A9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32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DFAF5B6" w14:textId="77777777" w:rsidR="003F1ACE" w:rsidRDefault="003F1ACE" w:rsidP="003F1ACE">
            <w:pPr>
              <w:jc w:val="center"/>
            </w:pPr>
            <w:r>
              <w:t>0.12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FB0F113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721D5B50" w14:textId="77777777" w:rsidR="003F1ACE" w:rsidRPr="00305F95" w:rsidRDefault="003F1ACE" w:rsidP="003F1ACE">
            <w:pPr>
              <w:jc w:val="center"/>
              <w:rPr>
                <w:b/>
              </w:rPr>
            </w:pPr>
            <w:r w:rsidRPr="00305F95">
              <w:rPr>
                <w:b/>
              </w:rPr>
              <w:t>0.267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6B44FE2D" w14:textId="77777777" w:rsidR="003F1ACE" w:rsidRPr="00305F95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368</w:t>
            </w:r>
          </w:p>
        </w:tc>
      </w:tr>
      <w:tr w:rsidR="003F1ACE" w14:paraId="7984407A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227EC5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2E65FC92" w14:textId="77777777" w:rsidR="003F1ACE" w:rsidRDefault="003F1ACE" w:rsidP="003F1ACE">
            <w:pPr>
              <w:jc w:val="center"/>
            </w:pPr>
            <w:r>
              <w:t>0.606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19973EF0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5A56451E" w14:textId="77777777" w:rsidR="003F1ACE" w:rsidRDefault="003F1ACE" w:rsidP="003F1ACE">
            <w:pPr>
              <w:jc w:val="center"/>
            </w:pPr>
            <w:r>
              <w:t>0.58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3AA67820" w14:textId="77777777" w:rsidR="003F1ACE" w:rsidRPr="003B2A4B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1F5B3081" w14:textId="77777777" w:rsidR="003F1ACE" w:rsidRDefault="003F1ACE" w:rsidP="003F1ACE">
            <w:pPr>
              <w:jc w:val="center"/>
            </w:pPr>
            <w:r>
              <w:t>0.60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8608648" w14:textId="77777777" w:rsidR="003F1ACE" w:rsidRPr="00F377CC" w:rsidRDefault="003F1ACE" w:rsidP="003F1ACE">
            <w:pPr>
              <w:jc w:val="center"/>
              <w:rPr>
                <w:rFonts w:cstheme="minorHAnsi"/>
              </w:rPr>
            </w:pPr>
            <w:r w:rsidRPr="00F377CC">
              <w:rPr>
                <w:rFonts w:cstheme="minorHAnsi"/>
              </w:rPr>
              <w:t>0.70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7A0C1B38" w14:textId="77777777" w:rsidR="003F1ACE" w:rsidRDefault="003F1ACE" w:rsidP="003F1ACE">
            <w:pPr>
              <w:jc w:val="center"/>
            </w:pPr>
            <w:r>
              <w:t>0.61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3D7D33D9" w14:textId="77777777" w:rsidR="003F1ACE" w:rsidRPr="00B35B16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69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73AD318" w14:textId="77777777" w:rsidR="003F1ACE" w:rsidRDefault="003F1ACE" w:rsidP="003F1ACE">
            <w:pPr>
              <w:jc w:val="center"/>
            </w:pPr>
            <w:r>
              <w:t>0.58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6C0E93A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1C04809" w14:textId="77777777" w:rsidR="003F1ACE" w:rsidRPr="00305F95" w:rsidRDefault="003F1ACE" w:rsidP="003F1ACE">
            <w:pPr>
              <w:jc w:val="center"/>
              <w:rPr>
                <w:b/>
              </w:rPr>
            </w:pPr>
            <w:r w:rsidRPr="00305F95">
              <w:rPr>
                <w:b/>
              </w:rPr>
              <w:t>0.647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289865C0" w14:textId="77777777" w:rsidR="003F1ACE" w:rsidRPr="00305F95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715</w:t>
            </w:r>
          </w:p>
        </w:tc>
      </w:tr>
      <w:tr w:rsidR="003F1ACE" w14:paraId="2D797936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AA7E55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64BD6003" w14:textId="77777777" w:rsidR="003F1ACE" w:rsidRDefault="003F1ACE" w:rsidP="003F1ACE">
            <w:pPr>
              <w:jc w:val="center"/>
            </w:pPr>
            <w:r>
              <w:t>0.636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50194AD3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</w:t>
            </w:r>
            <w:r w:rsidRPr="00F377C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75586487" w14:textId="77777777" w:rsidR="003F1ACE" w:rsidRDefault="003F1ACE" w:rsidP="003F1ACE">
            <w:pPr>
              <w:jc w:val="center"/>
            </w:pPr>
            <w:r>
              <w:t>0.58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5B15941D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5E00D26" w14:textId="77777777" w:rsidR="003F1ACE" w:rsidRDefault="003F1ACE" w:rsidP="003F1ACE">
            <w:pPr>
              <w:jc w:val="center"/>
            </w:pPr>
            <w:r>
              <w:t>0.61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5F656B3B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50CF9D02" w14:textId="77777777" w:rsidR="003F1ACE" w:rsidRDefault="003F1ACE" w:rsidP="003F1ACE">
            <w:pPr>
              <w:jc w:val="center"/>
            </w:pPr>
            <w:r>
              <w:t>0.643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47C7491E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649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34CD33F" w14:textId="77777777" w:rsidR="003F1ACE" w:rsidRDefault="003F1ACE" w:rsidP="003F1ACE">
            <w:pPr>
              <w:jc w:val="center"/>
            </w:pPr>
            <w:r>
              <w:t xml:space="preserve">0.616 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550FF6F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</w:t>
            </w:r>
            <w:r w:rsidRPr="00F377C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3F644693" w14:textId="77777777" w:rsidR="003F1ACE" w:rsidRPr="00305F95" w:rsidRDefault="003F1ACE" w:rsidP="003F1ACE">
            <w:pPr>
              <w:jc w:val="center"/>
              <w:rPr>
                <w:b/>
              </w:rPr>
            </w:pPr>
            <w:r w:rsidRPr="00305F95">
              <w:rPr>
                <w:b/>
              </w:rPr>
              <w:t>0.640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04F45BFC" w14:textId="77777777" w:rsidR="003F1ACE" w:rsidRPr="00305F95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768</w:t>
            </w:r>
          </w:p>
        </w:tc>
      </w:tr>
      <w:tr w:rsidR="003F1ACE" w14:paraId="3F153062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2BDBF8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35A27A48" w14:textId="77777777" w:rsidR="003F1ACE" w:rsidRDefault="003F1ACE" w:rsidP="003F1ACE">
            <w:pPr>
              <w:jc w:val="center"/>
            </w:pPr>
            <w:r>
              <w:t>0.657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3539F70C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0BC74780" w14:textId="77777777" w:rsidR="003F1ACE" w:rsidRDefault="003F1ACE" w:rsidP="003F1ACE">
            <w:pPr>
              <w:jc w:val="center"/>
            </w:pPr>
            <w:r>
              <w:t>0.68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70EBF8E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BD7A46C" w14:textId="77777777" w:rsidR="003F1ACE" w:rsidRDefault="003F1ACE" w:rsidP="003F1ACE">
            <w:pPr>
              <w:jc w:val="center"/>
            </w:pPr>
            <w:r>
              <w:t>0.72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ACB8432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1C9B5E83" w14:textId="77777777" w:rsidR="003F1ACE" w:rsidRDefault="003F1ACE" w:rsidP="003F1ACE">
            <w:pPr>
              <w:jc w:val="center"/>
            </w:pPr>
            <w:r>
              <w:t>0.68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F85943F" w14:textId="77777777" w:rsidR="003F1ACE" w:rsidRPr="00B35B16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77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1294E166" w14:textId="77777777" w:rsidR="003F1ACE" w:rsidRDefault="003F1ACE" w:rsidP="003F1ACE">
            <w:pPr>
              <w:jc w:val="center"/>
            </w:pPr>
            <w:r>
              <w:t>0.67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497B57B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7B1A2F0F" w14:textId="77777777" w:rsidR="003F1ACE" w:rsidRPr="00305F95" w:rsidRDefault="003F1ACE" w:rsidP="003F1ACE">
            <w:pPr>
              <w:jc w:val="center"/>
              <w:rPr>
                <w:b/>
              </w:rPr>
            </w:pPr>
            <w:r w:rsidRPr="00305F95">
              <w:rPr>
                <w:b/>
              </w:rPr>
              <w:t>0.703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368C4A8F" w14:textId="77777777" w:rsidR="003F1ACE" w:rsidRPr="00305F95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789</w:t>
            </w:r>
          </w:p>
        </w:tc>
      </w:tr>
      <w:tr w:rsidR="003F1ACE" w14:paraId="70C75FAA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EDF0AD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0536E4DC" w14:textId="77777777" w:rsidR="003F1ACE" w:rsidRDefault="003F1ACE" w:rsidP="003F1ACE">
            <w:pPr>
              <w:jc w:val="center"/>
            </w:pPr>
            <w:r>
              <w:t>0.601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25F66E64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79F5BB15" w14:textId="77777777" w:rsidR="003F1ACE" w:rsidRDefault="003F1ACE" w:rsidP="003F1ACE">
            <w:pPr>
              <w:jc w:val="center"/>
            </w:pPr>
            <w:r>
              <w:t>0.55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316FCC7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3EC4AB8" w14:textId="77777777" w:rsidR="003F1ACE" w:rsidRDefault="003F1ACE" w:rsidP="003F1ACE">
            <w:pPr>
              <w:jc w:val="center"/>
            </w:pPr>
            <w:r>
              <w:t>0.53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AFB21F4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2F524E74" w14:textId="77777777" w:rsidR="003F1ACE" w:rsidRDefault="003F1ACE" w:rsidP="003F1ACE">
            <w:pPr>
              <w:jc w:val="center"/>
            </w:pPr>
            <w:r>
              <w:t>0.58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398968E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64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FD473F8" w14:textId="77777777" w:rsidR="003F1ACE" w:rsidRDefault="003F1ACE" w:rsidP="003F1ACE">
            <w:pPr>
              <w:jc w:val="center"/>
            </w:pPr>
            <w:r>
              <w:t>0.55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471B547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794449DE" w14:textId="77777777" w:rsidR="003F1ACE" w:rsidRDefault="003F1ACE" w:rsidP="003F1ACE">
            <w:pPr>
              <w:jc w:val="center"/>
            </w:pPr>
            <w:r>
              <w:t>0.634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4BD2CB20" w14:textId="77777777" w:rsidR="003F1ACE" w:rsidRPr="006E275A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27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62</w:t>
            </w:r>
          </w:p>
        </w:tc>
      </w:tr>
      <w:tr w:rsidR="003F1ACE" w14:paraId="4682A5E4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AE032E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DBCD074" w14:textId="77777777" w:rsidR="003F1ACE" w:rsidRDefault="003F1ACE" w:rsidP="003F1ACE">
            <w:pPr>
              <w:jc w:val="center"/>
            </w:pPr>
            <w:r>
              <w:t>0.630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F95DCB0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3403105" w14:textId="77777777" w:rsidR="003F1ACE" w:rsidRDefault="003F1ACE" w:rsidP="003F1ACE">
            <w:pPr>
              <w:jc w:val="center"/>
            </w:pPr>
            <w:r>
              <w:t>0.747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0A54191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ED12CB7" w14:textId="77777777" w:rsidR="003F1ACE" w:rsidRDefault="003F1ACE" w:rsidP="003F1ACE">
            <w:pPr>
              <w:jc w:val="center"/>
            </w:pPr>
            <w:r>
              <w:t>0.859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9AD6EE7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D8468A9" w14:textId="77777777" w:rsidR="003F1ACE" w:rsidRDefault="003F1ACE" w:rsidP="003F1ACE">
            <w:pPr>
              <w:jc w:val="center"/>
            </w:pPr>
            <w:r>
              <w:t>0.710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BB005F1" w14:textId="77777777" w:rsidR="003F1ACE" w:rsidRPr="00B35B16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842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AE0D3A1" w14:textId="77777777" w:rsidR="003F1ACE" w:rsidRDefault="003F1ACE" w:rsidP="003F1ACE">
            <w:pPr>
              <w:jc w:val="center"/>
            </w:pPr>
            <w:r>
              <w:t>0.722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E23A2AC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824A2DC" w14:textId="77777777" w:rsidR="003F1ACE" w:rsidRDefault="003F1ACE" w:rsidP="003F1ACE">
            <w:pPr>
              <w:jc w:val="center"/>
            </w:pPr>
            <w:r>
              <w:t>0.698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088ADDB" w14:textId="77777777" w:rsidR="003F1ACE" w:rsidRPr="006E275A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27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1</w:t>
            </w:r>
          </w:p>
        </w:tc>
      </w:tr>
      <w:tr w:rsidR="003F1ACE" w14:paraId="79ED4025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22F512" w14:textId="77777777" w:rsidR="003F1ACE" w:rsidRPr="00371015" w:rsidRDefault="003F1ACE" w:rsidP="003F1AC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2073D3" w14:textId="77777777" w:rsidR="003F1ACE" w:rsidRDefault="003F1ACE" w:rsidP="003F1ACE">
            <w:pPr>
              <w:jc w:val="center"/>
            </w:pPr>
            <w:r>
              <w:t>0.571</w:t>
            </w:r>
          </w:p>
        </w:tc>
        <w:tc>
          <w:tcPr>
            <w:tcW w:w="7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086003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581E52" w14:textId="77777777" w:rsidR="003F1ACE" w:rsidRDefault="003F1ACE" w:rsidP="003F1ACE">
            <w:pPr>
              <w:jc w:val="center"/>
            </w:pPr>
            <w:r>
              <w:t>0.355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8FF15A" w14:textId="77777777" w:rsidR="003F1ACE" w:rsidRPr="006141B4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B2A4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52AE110" w14:textId="77777777" w:rsidR="003F1ACE" w:rsidRDefault="003F1ACE" w:rsidP="003F1ACE">
            <w:pPr>
              <w:jc w:val="center"/>
            </w:pPr>
            <w:r>
              <w:t>0.217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908F4B5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</w:rPr>
              <w:t>0.41</w:t>
            </w:r>
            <w:r w:rsidRPr="00F377CC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A0B20C" w14:textId="77777777" w:rsidR="003F1ACE" w:rsidRDefault="003F1ACE" w:rsidP="003F1ACE">
            <w:pPr>
              <w:jc w:val="center"/>
            </w:pPr>
            <w:r>
              <w:t>0.463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DB5E96" w14:textId="77777777" w:rsidR="003F1ACE" w:rsidRPr="00B35B16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1"/>
              </w:rPr>
            </w:pPr>
            <w:r w:rsidRPr="00B35B16">
              <w:rPr>
                <w:rFonts w:asciiTheme="minorHAnsi" w:hAnsiTheme="minorHAnsi" w:cstheme="minorHAnsi"/>
                <w:color w:val="000000"/>
                <w:sz w:val="22"/>
                <w:szCs w:val="21"/>
              </w:rPr>
              <w:t>0.455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CC86D5E" w14:textId="77777777" w:rsidR="003F1ACE" w:rsidRDefault="003F1ACE" w:rsidP="003F1ACE">
            <w:pPr>
              <w:jc w:val="center"/>
            </w:pPr>
            <w:r>
              <w:t>0.393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01896EC" w14:textId="77777777" w:rsidR="003F1ACE" w:rsidRPr="00F377CC" w:rsidRDefault="003F1ACE" w:rsidP="003F1ACE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77C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62CB9B" w14:textId="77777777" w:rsidR="003F1ACE" w:rsidRDefault="003F1ACE" w:rsidP="003F1ACE">
            <w:pPr>
              <w:jc w:val="center"/>
            </w:pPr>
            <w:r>
              <w:t>0.570</w:t>
            </w:r>
          </w:p>
        </w:tc>
        <w:tc>
          <w:tcPr>
            <w:tcW w:w="7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29B40E" w14:textId="77777777" w:rsidR="003F1ACE" w:rsidRPr="006E275A" w:rsidRDefault="003F1ACE" w:rsidP="003F1ACE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27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2</w:t>
            </w:r>
          </w:p>
        </w:tc>
      </w:tr>
    </w:tbl>
    <w:p w14:paraId="1DC2BB16" w14:textId="77777777" w:rsidR="005F5771" w:rsidRPr="00F976CE" w:rsidRDefault="005F5771" w:rsidP="005F5771">
      <w:pPr>
        <w:jc w:val="both"/>
        <w:rPr>
          <w:rFonts w:ascii="Times New Roman" w:hAnsi="Times New Roman" w:cs="Times New Roman"/>
          <w:sz w:val="20"/>
        </w:rPr>
      </w:pPr>
      <w:r w:rsidRPr="00F976CE">
        <w:rPr>
          <w:rFonts w:ascii="Times New Roman" w:hAnsi="Times New Roman" w:cs="Times New Roman"/>
          <w:b/>
          <w:sz w:val="20"/>
        </w:rPr>
        <w:t>Deep:</w:t>
      </w:r>
      <w:r w:rsidRPr="00F976CE">
        <w:rPr>
          <w:rFonts w:ascii="Times New Roman" w:hAnsi="Times New Roman" w:cs="Times New Roman"/>
          <w:sz w:val="20"/>
        </w:rPr>
        <w:t xml:space="preserve"> Deep in the table represent the model </w:t>
      </w:r>
      <w:r w:rsidRPr="00CD1641">
        <w:rPr>
          <w:rFonts w:ascii="Times New Roman" w:hAnsi="Times New Roman" w:cs="Times New Roman"/>
          <w:b/>
          <w:bCs/>
          <w:sz w:val="20"/>
        </w:rPr>
        <w:t>previously performed</w:t>
      </w:r>
      <w:r w:rsidRPr="00F976CE">
        <w:rPr>
          <w:rFonts w:ascii="Times New Roman" w:hAnsi="Times New Roman" w:cs="Times New Roman"/>
          <w:sz w:val="20"/>
        </w:rPr>
        <w:t xml:space="preserve"> while </w:t>
      </w:r>
      <w:r w:rsidRPr="00F976CE">
        <w:rPr>
          <w:rFonts w:ascii="Times New Roman" w:hAnsi="Times New Roman" w:cs="Times New Roman"/>
          <w:b/>
          <w:sz w:val="20"/>
        </w:rPr>
        <w:t>Ense</w:t>
      </w:r>
      <w:r w:rsidRPr="00F976CE">
        <w:rPr>
          <w:rFonts w:ascii="Times New Roman" w:hAnsi="Times New Roman" w:cs="Times New Roman"/>
          <w:sz w:val="20"/>
        </w:rPr>
        <w:t xml:space="preserve"> represents the models trained on our dataset with the MACCs descriptors. </w:t>
      </w:r>
      <w:r>
        <w:rPr>
          <w:rFonts w:ascii="Times New Roman" w:hAnsi="Times New Roman" w:cs="Times New Roman"/>
          <w:sz w:val="20"/>
        </w:rPr>
        <w:t>All the results of our models (Ense models) both individual and ensemble models are based on 5-fold cross validation to compare it with the published studies.</w:t>
      </w:r>
    </w:p>
    <w:p w14:paraId="52900758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7A769853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32BEB4CB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592AA756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5462750B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603108ED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54305572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5D4ADF16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1C5D45AE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4146F343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59EF1D04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45390DD3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38D43CA8" w14:textId="77777777" w:rsidR="005F5771" w:rsidRDefault="005F5771" w:rsidP="005F5771">
      <w:pPr>
        <w:rPr>
          <w:rFonts w:ascii="Times New Roman" w:hAnsi="Times New Roman" w:cs="Times New Roman"/>
          <w:sz w:val="24"/>
        </w:rPr>
      </w:pPr>
    </w:p>
    <w:p w14:paraId="4127CD2D" w14:textId="77777777" w:rsidR="005F5771" w:rsidRPr="00C903C7" w:rsidRDefault="005F5771" w:rsidP="00F9245F">
      <w:pPr>
        <w:jc w:val="both"/>
        <w:rPr>
          <w:rFonts w:ascii="Times New Roman" w:hAnsi="Times New Roman" w:cs="Times New Roman"/>
          <w:sz w:val="24"/>
        </w:rPr>
      </w:pPr>
      <w:r w:rsidRPr="00C903C7">
        <w:rPr>
          <w:rFonts w:ascii="Times New Roman" w:hAnsi="Times New Roman" w:cs="Times New Roman"/>
          <w:b/>
          <w:sz w:val="24"/>
        </w:rPr>
        <w:lastRenderedPageBreak/>
        <w:t>Tabel S</w:t>
      </w:r>
      <w:r>
        <w:rPr>
          <w:rFonts w:ascii="Times New Roman" w:hAnsi="Times New Roman" w:cs="Times New Roman"/>
          <w:b/>
          <w:sz w:val="24"/>
        </w:rPr>
        <w:t>9</w:t>
      </w:r>
      <w:r w:rsidRPr="00C903C7">
        <w:rPr>
          <w:rFonts w:ascii="Times New Roman" w:hAnsi="Times New Roman" w:cs="Times New Roman"/>
          <w:b/>
          <w:sz w:val="24"/>
        </w:rPr>
        <w:t>.</w:t>
      </w:r>
      <w:r w:rsidRPr="00C903C7">
        <w:rPr>
          <w:rFonts w:ascii="Times New Roman" w:hAnsi="Times New Roman" w:cs="Times New Roman"/>
          <w:sz w:val="24"/>
        </w:rPr>
        <w:t xml:space="preserve"> Benchmark training comparison of our model with the previously published studies using the Mold2 descriptors</w:t>
      </w:r>
    </w:p>
    <w:tbl>
      <w:tblPr>
        <w:tblStyle w:val="TableGrid"/>
        <w:tblpPr w:leftFromText="180" w:rightFromText="180" w:vertAnchor="text" w:horzAnchor="margin" w:tblpXSpec="center" w:tblpY="26"/>
        <w:tblW w:w="10802" w:type="dxa"/>
        <w:tblLayout w:type="fixed"/>
        <w:tblLook w:val="04A0" w:firstRow="1" w:lastRow="0" w:firstColumn="1" w:lastColumn="0" w:noHBand="0" w:noVBand="1"/>
      </w:tblPr>
      <w:tblGrid>
        <w:gridCol w:w="1272"/>
        <w:gridCol w:w="793"/>
        <w:gridCol w:w="793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9"/>
      </w:tblGrid>
      <w:tr w:rsidR="005F5771" w:rsidRPr="00371015" w14:paraId="1A41A23E" w14:textId="77777777" w:rsidTr="003F1ACE">
        <w:trPr>
          <w:trHeight w:val="567"/>
        </w:trPr>
        <w:tc>
          <w:tcPr>
            <w:tcW w:w="127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F71084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Models</w:t>
            </w:r>
          </w:p>
        </w:tc>
        <w:tc>
          <w:tcPr>
            <w:tcW w:w="158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415146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LR</w:t>
            </w:r>
          </w:p>
        </w:tc>
        <w:tc>
          <w:tcPr>
            <w:tcW w:w="158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7C28B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KNN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4F3FB7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VM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4C14A3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RF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C0A428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XGBoost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665E6F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Ensemble Results</w:t>
            </w:r>
          </w:p>
        </w:tc>
      </w:tr>
      <w:tr w:rsidR="005F5771" w:rsidRPr="00371015" w14:paraId="176C59B4" w14:textId="77777777" w:rsidTr="003F1ACE">
        <w:trPr>
          <w:trHeight w:val="510"/>
        </w:trPr>
        <w:tc>
          <w:tcPr>
            <w:tcW w:w="127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F9D6CC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5B24BBE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41086A0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909705B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2830CC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E4BE80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6D1DC6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11C16A2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9D3FAA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A00511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EF52BC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45F647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Deep</w:t>
            </w:r>
          </w:p>
        </w:tc>
        <w:tc>
          <w:tcPr>
            <w:tcW w:w="7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05BE90" w14:textId="77777777" w:rsidR="005F5771" w:rsidRPr="00371015" w:rsidRDefault="005F5771" w:rsidP="005F57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1015">
              <w:rPr>
                <w:rFonts w:ascii="Times New Roman" w:hAnsi="Times New Roman" w:cs="Times New Roman"/>
                <w:b/>
              </w:rPr>
              <w:t>Ense</w:t>
            </w:r>
          </w:p>
        </w:tc>
      </w:tr>
      <w:tr w:rsidR="005F5771" w14:paraId="60BA91FC" w14:textId="77777777" w:rsidTr="00754BE2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BA1B7E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MCC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28BD8718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130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09F460C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7F31DA47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12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368FDF23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870199B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22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F932BA0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1BFD4436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22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5E2E901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3B5B1009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219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2F82F3E6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DD39519" w14:textId="77777777" w:rsidR="005F5771" w:rsidRPr="00305F95" w:rsidRDefault="005F5771" w:rsidP="005F5771">
            <w:pPr>
              <w:jc w:val="center"/>
              <w:rPr>
                <w:rFonts w:cstheme="minorHAnsi"/>
                <w:b/>
              </w:rPr>
            </w:pPr>
            <w:r w:rsidRPr="00305F95">
              <w:rPr>
                <w:rFonts w:cstheme="minorHAnsi"/>
                <w:b/>
              </w:rPr>
              <w:t>0.331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490BB20E" w14:textId="77777777" w:rsidR="005F5771" w:rsidRPr="00305F95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0.405</w:t>
            </w:r>
          </w:p>
        </w:tc>
      </w:tr>
      <w:tr w:rsidR="005F5771" w14:paraId="64F2D802" w14:textId="77777777" w:rsidTr="00754BE2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7F54A6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accuracy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5FDF57EB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17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163CB6B4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3239D32F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8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F6789F6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7224A50A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4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2DC6872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5C9FA1F9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4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315AF03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21E809F7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4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5DD31694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6162168" w14:textId="77777777" w:rsidR="005F5771" w:rsidRPr="00305F95" w:rsidRDefault="005F5771" w:rsidP="005F5771">
            <w:pPr>
              <w:jc w:val="center"/>
              <w:rPr>
                <w:rFonts w:cstheme="minorHAnsi"/>
                <w:b/>
              </w:rPr>
            </w:pPr>
            <w:r w:rsidRPr="00305F95">
              <w:rPr>
                <w:rFonts w:cstheme="minorHAnsi"/>
                <w:b/>
              </w:rPr>
              <w:t>0.687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1A0C4D01" w14:textId="77777777" w:rsidR="005F5771" w:rsidRPr="00305F95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0.728</w:t>
            </w:r>
          </w:p>
        </w:tc>
      </w:tr>
      <w:tr w:rsidR="005F5771" w14:paraId="43F7EDF2" w14:textId="77777777" w:rsidTr="00754BE2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55AADA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AUC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18885D24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28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4269EFC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</w:t>
            </w:r>
            <w:r w:rsidRPr="006D43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7520FDAF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8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DB11298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5D2319F9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45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26A84D9C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21B61F95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5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62E65CA9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3A7DAED0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51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2A83F3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0B8E497F" w14:textId="77777777" w:rsidR="005F5771" w:rsidRPr="00305F95" w:rsidRDefault="005F5771" w:rsidP="005F5771">
            <w:pPr>
              <w:jc w:val="center"/>
              <w:rPr>
                <w:rFonts w:cstheme="minorHAnsi"/>
                <w:b/>
              </w:rPr>
            </w:pPr>
            <w:r w:rsidRPr="00305F95">
              <w:rPr>
                <w:rFonts w:cstheme="minorHAnsi"/>
                <w:b/>
              </w:rPr>
              <w:t>0.659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6CA6542B" w14:textId="77777777" w:rsidR="005F5771" w:rsidRPr="00305F95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0.77</w:t>
            </w:r>
            <w:r w:rsidRPr="00305F95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</w:t>
            </w:r>
          </w:p>
        </w:tc>
      </w:tr>
      <w:tr w:rsidR="005F5771" w14:paraId="452BFE0B" w14:textId="77777777" w:rsidTr="00754BE2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70430B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F1 score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02C8C694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744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6B76DD7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4A1B76A0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57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AA2B8DC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F9A9680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75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88CB0C0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8658027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736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8F2402C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20948FF5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73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7E6377C7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4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8F6FBF6" w14:textId="77777777" w:rsidR="005F5771" w:rsidRPr="00305F95" w:rsidRDefault="005F5771" w:rsidP="005F5771">
            <w:pPr>
              <w:jc w:val="center"/>
              <w:rPr>
                <w:rFonts w:cstheme="minorHAnsi"/>
                <w:b/>
              </w:rPr>
            </w:pPr>
            <w:r w:rsidRPr="00305F95">
              <w:rPr>
                <w:rFonts w:cstheme="minorHAnsi"/>
                <w:b/>
              </w:rPr>
              <w:t>0.755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462CF125" w14:textId="77777777" w:rsidR="005F5771" w:rsidRPr="00305F95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305F95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0.801</w:t>
            </w:r>
          </w:p>
        </w:tc>
      </w:tr>
      <w:tr w:rsidR="005F5771" w14:paraId="29D164DD" w14:textId="77777777" w:rsidTr="00754BE2">
        <w:trPr>
          <w:trHeight w:val="510"/>
        </w:trPr>
        <w:tc>
          <w:tcPr>
            <w:tcW w:w="127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BDD186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BA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641BE03D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4</w:t>
            </w:r>
          </w:p>
        </w:tc>
        <w:tc>
          <w:tcPr>
            <w:tcW w:w="793" w:type="dxa"/>
            <w:tcBorders>
              <w:right w:val="single" w:sz="12" w:space="0" w:color="auto"/>
            </w:tcBorders>
            <w:vAlign w:val="center"/>
          </w:tcPr>
          <w:p w14:paraId="1C7666D8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vAlign w:val="center"/>
          </w:tcPr>
          <w:p w14:paraId="0554286A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6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089F29FA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5D1A0986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84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4AEC523D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71BD1F6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00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3152C879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4FE19855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98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vAlign w:val="center"/>
          </w:tcPr>
          <w:p w14:paraId="1C9DCE92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vAlign w:val="center"/>
          </w:tcPr>
          <w:p w14:paraId="6D0A7AC6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58</w:t>
            </w:r>
          </w:p>
        </w:tc>
        <w:tc>
          <w:tcPr>
            <w:tcW w:w="799" w:type="dxa"/>
            <w:tcBorders>
              <w:right w:val="single" w:sz="12" w:space="0" w:color="auto"/>
            </w:tcBorders>
            <w:vAlign w:val="center"/>
          </w:tcPr>
          <w:p w14:paraId="4614DF90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80</w:t>
            </w:r>
          </w:p>
        </w:tc>
      </w:tr>
      <w:tr w:rsidR="005F5771" w14:paraId="48801816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174C0C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ensitivity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5CD596D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932</w:t>
            </w:r>
          </w:p>
        </w:tc>
        <w:tc>
          <w:tcPr>
            <w:tcW w:w="79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1EC881C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A2E6806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669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1597D74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2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12EABB8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899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67EB738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6479F1B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828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4AFBEC0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535B3D3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818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408AF5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3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F1FA2A9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805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BAFF614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88</w:t>
            </w:r>
          </w:p>
        </w:tc>
      </w:tr>
      <w:tr w:rsidR="005F5771" w14:paraId="28E7D1BB" w14:textId="77777777" w:rsidTr="003F1ACE">
        <w:trPr>
          <w:trHeight w:val="510"/>
        </w:trPr>
        <w:tc>
          <w:tcPr>
            <w:tcW w:w="12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28CE05" w14:textId="77777777" w:rsidR="005F5771" w:rsidRPr="00371015" w:rsidRDefault="005F5771" w:rsidP="005F577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71015">
              <w:rPr>
                <w:rFonts w:ascii="Times New Roman" w:hAnsi="Times New Roman" w:cs="Times New Roman"/>
                <w:b/>
                <w:sz w:val="24"/>
              </w:rPr>
              <w:t>specificity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9748157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147</w:t>
            </w:r>
          </w:p>
        </w:tc>
        <w:tc>
          <w:tcPr>
            <w:tcW w:w="7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92B342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F3BDD9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454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CC703A0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E2EA25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268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3D38D3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4B9D704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371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7A5831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96424B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378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779FFB3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79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5368AC" w14:textId="77777777" w:rsidR="005F5771" w:rsidRPr="006D430D" w:rsidRDefault="005F5771" w:rsidP="005F5771">
            <w:pPr>
              <w:jc w:val="center"/>
              <w:rPr>
                <w:rFonts w:cstheme="minorHAnsi"/>
              </w:rPr>
            </w:pPr>
            <w:r w:rsidRPr="006D430D">
              <w:rPr>
                <w:rFonts w:cstheme="minorHAnsi"/>
              </w:rPr>
              <w:t>0.510</w:t>
            </w:r>
          </w:p>
        </w:tc>
        <w:tc>
          <w:tcPr>
            <w:tcW w:w="79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E33EAB" w14:textId="77777777" w:rsidR="005F5771" w:rsidRPr="006D430D" w:rsidRDefault="005F5771" w:rsidP="005F577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D430D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72</w:t>
            </w:r>
          </w:p>
        </w:tc>
      </w:tr>
    </w:tbl>
    <w:p w14:paraId="6065C1D5" w14:textId="77777777" w:rsidR="00FF2262" w:rsidRPr="00FF2262" w:rsidRDefault="00FF2262" w:rsidP="00FF2262">
      <w:pPr>
        <w:tabs>
          <w:tab w:val="left" w:pos="2565"/>
        </w:tabs>
        <w:jc w:val="both"/>
        <w:rPr>
          <w:rFonts w:ascii="Times New Roman" w:hAnsi="Times New Roman" w:cs="Times New Roman"/>
          <w:sz w:val="24"/>
        </w:rPr>
      </w:pPr>
      <w:r w:rsidRPr="00F976CE">
        <w:rPr>
          <w:rFonts w:ascii="Times New Roman" w:hAnsi="Times New Roman" w:cs="Times New Roman"/>
          <w:b/>
          <w:sz w:val="20"/>
        </w:rPr>
        <w:t>Deep:</w:t>
      </w:r>
      <w:r w:rsidRPr="00F976CE">
        <w:rPr>
          <w:rFonts w:ascii="Times New Roman" w:hAnsi="Times New Roman" w:cs="Times New Roman"/>
          <w:sz w:val="20"/>
        </w:rPr>
        <w:t xml:space="preserve"> Deep in the table represent the model previously performed while </w:t>
      </w:r>
      <w:r w:rsidRPr="00F976CE">
        <w:rPr>
          <w:rFonts w:ascii="Times New Roman" w:hAnsi="Times New Roman" w:cs="Times New Roman"/>
          <w:b/>
          <w:sz w:val="20"/>
        </w:rPr>
        <w:t>Ense</w:t>
      </w:r>
      <w:r w:rsidRPr="00F976CE">
        <w:rPr>
          <w:rFonts w:ascii="Times New Roman" w:hAnsi="Times New Roman" w:cs="Times New Roman"/>
          <w:sz w:val="20"/>
        </w:rPr>
        <w:t xml:space="preserve"> represents the models trained on our dataset with the M</w:t>
      </w:r>
      <w:r>
        <w:rPr>
          <w:rFonts w:ascii="Times New Roman" w:hAnsi="Times New Roman" w:cs="Times New Roman"/>
          <w:sz w:val="20"/>
        </w:rPr>
        <w:t>old2</w:t>
      </w:r>
      <w:r w:rsidRPr="00F976CE">
        <w:rPr>
          <w:rFonts w:ascii="Times New Roman" w:hAnsi="Times New Roman" w:cs="Times New Roman"/>
          <w:sz w:val="20"/>
        </w:rPr>
        <w:t xml:space="preserve"> descriptors. </w:t>
      </w:r>
      <w:r>
        <w:rPr>
          <w:rFonts w:ascii="Times New Roman" w:hAnsi="Times New Roman" w:cs="Times New Roman"/>
          <w:sz w:val="20"/>
        </w:rPr>
        <w:t>All the results of our models (Ense models) both individual and ensemble models are based on 5-fold cross validation to compare it with the published studies.</w:t>
      </w:r>
    </w:p>
    <w:p w14:paraId="3AC9F7FC" w14:textId="77777777" w:rsidR="00FF2262" w:rsidRPr="003901B1" w:rsidRDefault="00FF2262" w:rsidP="005F5771">
      <w:pPr>
        <w:tabs>
          <w:tab w:val="left" w:pos="2565"/>
        </w:tabs>
        <w:rPr>
          <w:rFonts w:ascii="Times New Roman" w:hAnsi="Times New Roman" w:cs="Times New Roman"/>
          <w:sz w:val="24"/>
        </w:rPr>
      </w:pPr>
    </w:p>
    <w:p w14:paraId="713B5A68" w14:textId="77777777" w:rsidR="005F5771" w:rsidRPr="003901B1" w:rsidRDefault="005F5771" w:rsidP="005F5771">
      <w:pPr>
        <w:tabs>
          <w:tab w:val="left" w:pos="2565"/>
        </w:tabs>
        <w:rPr>
          <w:rFonts w:ascii="Times New Roman" w:hAnsi="Times New Roman" w:cs="Times New Roman"/>
          <w:sz w:val="24"/>
        </w:rPr>
      </w:pPr>
    </w:p>
    <w:p w14:paraId="0D083C26" w14:textId="77777777" w:rsidR="005F5771" w:rsidRDefault="005F5771" w:rsidP="0070020E"/>
    <w:sectPr w:rsidR="005F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336"/>
    <w:rsid w:val="00022448"/>
    <w:rsid w:val="000642C2"/>
    <w:rsid w:val="000B094C"/>
    <w:rsid w:val="00151AB9"/>
    <w:rsid w:val="00170064"/>
    <w:rsid w:val="00197059"/>
    <w:rsid w:val="001D4AC9"/>
    <w:rsid w:val="00202CF0"/>
    <w:rsid w:val="00233748"/>
    <w:rsid w:val="00240C4C"/>
    <w:rsid w:val="002C618B"/>
    <w:rsid w:val="002F7190"/>
    <w:rsid w:val="00305F95"/>
    <w:rsid w:val="00322953"/>
    <w:rsid w:val="00371015"/>
    <w:rsid w:val="003B618F"/>
    <w:rsid w:val="003D2515"/>
    <w:rsid w:val="003D2910"/>
    <w:rsid w:val="003F1ACE"/>
    <w:rsid w:val="00401883"/>
    <w:rsid w:val="004079A5"/>
    <w:rsid w:val="0042597E"/>
    <w:rsid w:val="004E4F9E"/>
    <w:rsid w:val="005237F6"/>
    <w:rsid w:val="005F5771"/>
    <w:rsid w:val="006456E6"/>
    <w:rsid w:val="0066722C"/>
    <w:rsid w:val="006777FC"/>
    <w:rsid w:val="006A41A9"/>
    <w:rsid w:val="006C2F6B"/>
    <w:rsid w:val="006E0336"/>
    <w:rsid w:val="0070020E"/>
    <w:rsid w:val="00754BE2"/>
    <w:rsid w:val="00782465"/>
    <w:rsid w:val="007D24CC"/>
    <w:rsid w:val="00885164"/>
    <w:rsid w:val="009233F7"/>
    <w:rsid w:val="00A65CF1"/>
    <w:rsid w:val="00AF1F7B"/>
    <w:rsid w:val="00B10CAF"/>
    <w:rsid w:val="00B64ECA"/>
    <w:rsid w:val="00C327AE"/>
    <w:rsid w:val="00C6221D"/>
    <w:rsid w:val="00CD1641"/>
    <w:rsid w:val="00D017FA"/>
    <w:rsid w:val="00DB7EA9"/>
    <w:rsid w:val="00DC2BE6"/>
    <w:rsid w:val="00DD18D8"/>
    <w:rsid w:val="00E04676"/>
    <w:rsid w:val="00E36860"/>
    <w:rsid w:val="00E4326C"/>
    <w:rsid w:val="00EC48BB"/>
    <w:rsid w:val="00F121C9"/>
    <w:rsid w:val="00F2241F"/>
    <w:rsid w:val="00F22932"/>
    <w:rsid w:val="00F320F1"/>
    <w:rsid w:val="00F5198B"/>
    <w:rsid w:val="00F9245F"/>
    <w:rsid w:val="00FB566E"/>
    <w:rsid w:val="00FF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46D61"/>
  <w15:chartTrackingRefBased/>
  <w15:docId w15:val="{48C8B304-530C-42C7-8145-8031E70A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5C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CF1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51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51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77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5237F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237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6</Pages>
  <Words>873</Words>
  <Characters>4768</Characters>
  <Application>Microsoft Office Word</Application>
  <DocSecurity>0</DocSecurity>
  <Lines>705</Lines>
  <Paragraphs>6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.zafarirshad@gmail.com</cp:lastModifiedBy>
  <cp:revision>59</cp:revision>
  <dcterms:created xsi:type="dcterms:W3CDTF">2024-04-19T02:36:00Z</dcterms:created>
  <dcterms:modified xsi:type="dcterms:W3CDTF">2024-07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c83049-840e-4574-afbf-c1bd375060d9</vt:lpwstr>
  </property>
</Properties>
</file>